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43F8B" w14:textId="77777777" w:rsidR="00FD610F" w:rsidRPr="00D279E5" w:rsidRDefault="00FD610F" w:rsidP="00FD610F">
      <w:pPr>
        <w:rPr>
          <w:rFonts w:ascii="Times" w:hAnsi="Times"/>
          <w:color w:val="000000"/>
          <w:sz w:val="27"/>
          <w:szCs w:val="27"/>
        </w:rPr>
        <w:sectPr w:rsidR="00FD610F" w:rsidRPr="00D279E5" w:rsidSect="00D279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8CB20C" w14:textId="61E3D466" w:rsidR="00D279E5" w:rsidRDefault="00D279E5" w:rsidP="00D279E5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" w:hAnsi="Times"/>
          <w:color w:val="000000"/>
          <w:sz w:val="27"/>
          <w:szCs w:val="27"/>
        </w:rPr>
        <w:t xml:space="preserve">Supplemental Digital Content Appendix 1: Circling scripts for </w:t>
      </w:r>
      <w:r w:rsidR="00C61BDA">
        <w:rPr>
          <w:rFonts w:ascii="Times" w:hAnsi="Times"/>
          <w:color w:val="000000"/>
          <w:sz w:val="27"/>
          <w:szCs w:val="27"/>
        </w:rPr>
        <w:t xml:space="preserve">SHPEP program </w:t>
      </w:r>
      <w:r>
        <w:rPr>
          <w:rFonts w:ascii="Times" w:hAnsi="Times"/>
          <w:color w:val="000000"/>
          <w:sz w:val="27"/>
          <w:szCs w:val="27"/>
        </w:rPr>
        <w:t>Klasson CL, et al. “</w:t>
      </w:r>
      <w:r w:rsidRPr="00D279E5">
        <w:rPr>
          <w:rFonts w:ascii="Times" w:hAnsi="Times"/>
          <w:color w:val="000000"/>
          <w:sz w:val="27"/>
          <w:szCs w:val="27"/>
        </w:rPr>
        <w:t>Documenting the Moment: A Student Led, Mixed-Methods Pilot of Restorative Justice Practices in Medical Education Environments</w:t>
      </w:r>
      <w:r>
        <w:rPr>
          <w:rFonts w:ascii="Times" w:hAnsi="Times"/>
          <w:color w:val="000000"/>
          <w:sz w:val="27"/>
          <w:szCs w:val="27"/>
        </w:rPr>
        <w:t>”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p w14:paraId="3E97687A" w14:textId="77777777" w:rsidR="00D279E5" w:rsidRDefault="00D279E5" w:rsidP="008670D6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sectPr w:rsidR="00D279E5" w:rsidSect="00D279E5">
          <w:type w:val="continuous"/>
          <w:pgSz w:w="12240" w:h="15840"/>
          <w:pgMar w:top="1440" w:right="1440" w:bottom="1440" w:left="1440" w:header="720" w:footer="720" w:gutter="0"/>
          <w:cols w:sep="1" w:space="720"/>
          <w:docGrid w:linePitch="360"/>
        </w:sectPr>
      </w:pPr>
    </w:p>
    <w:p w14:paraId="3F533064" w14:textId="4E852FEF" w:rsidR="008670D6" w:rsidRPr="002B4B25" w:rsidRDefault="008670D6" w:rsidP="008670D6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Circle #1 – Community Guidelines</w:t>
      </w:r>
    </w:p>
    <w:p w14:paraId="75743767" w14:textId="77777777" w:rsidR="008670D6" w:rsidRPr="002B4B25" w:rsidRDefault="008670D6" w:rsidP="008670D6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067E6AC6" w14:textId="77777777" w:rsidR="008670D6" w:rsidRPr="002B4B25" w:rsidRDefault="008670D6" w:rsidP="008670D6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Welcome! We are coming together to discuss what we hope for our community while we are at SHPEP</w:t>
      </w:r>
    </w:p>
    <w:p w14:paraId="3AD2E740" w14:textId="77777777" w:rsidR="008670D6" w:rsidRPr="002B4B25" w:rsidRDefault="008670D6" w:rsidP="008670D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7FE5A5E" w14:textId="77777777" w:rsidR="008670D6" w:rsidRPr="002B4B25" w:rsidRDefault="008670D6" w:rsidP="008670D6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Introduce talking piece</w:t>
      </w:r>
    </w:p>
    <w:p w14:paraId="03DD9301" w14:textId="77777777" w:rsidR="008670D6" w:rsidRPr="002B4B25" w:rsidRDefault="008670D6" w:rsidP="008670D6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Critical element in creating a space in which all participants can both speak and listen.</w:t>
      </w:r>
    </w:p>
    <w:p w14:paraId="665D5272" w14:textId="77777777" w:rsidR="008670D6" w:rsidRPr="002B4B25" w:rsidRDefault="008670D6" w:rsidP="008670D6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Will be passed around the circle from one person to another.</w:t>
      </w:r>
    </w:p>
    <w:p w14:paraId="2530CB63" w14:textId="77777777" w:rsidR="008670D6" w:rsidRPr="002B4B25" w:rsidRDefault="008670D6" w:rsidP="008670D6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Only the person with the talking piece may speak.</w:t>
      </w:r>
    </w:p>
    <w:p w14:paraId="5BF764FD" w14:textId="7E03DB7F" w:rsidR="008670D6" w:rsidRPr="002B4B25" w:rsidRDefault="008670D6" w:rsidP="008670D6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Always ok to pass</w:t>
      </w:r>
      <w:r w:rsidR="001624E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ithout answering the question</w:t>
      </w: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. </w:t>
      </w:r>
    </w:p>
    <w:p w14:paraId="3CEA1773" w14:textId="77777777" w:rsidR="008670D6" w:rsidRPr="002B4B25" w:rsidRDefault="008670D6" w:rsidP="008670D6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Keeper may speak without talking piece only if it’s necessary. </w:t>
      </w:r>
    </w:p>
    <w:p w14:paraId="7B9272F0" w14:textId="2D56185B" w:rsidR="008670D6" w:rsidRPr="002B4B25" w:rsidRDefault="008670D6" w:rsidP="008670D6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Explain significance of talking piece</w:t>
      </w:r>
      <w:r w:rsidR="00367CA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2B005E">
        <w:rPr>
          <w:rFonts w:ascii="Times New Roman" w:eastAsia="Times New Roman" w:hAnsi="Times New Roman" w:cs="Times New Roman"/>
          <w:color w:val="000000"/>
          <w:sz w:val="20"/>
          <w:szCs w:val="20"/>
        </w:rPr>
        <w:t>in creating an equitable space (and personal significance if there is any)</w:t>
      </w: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3C504B10" w14:textId="77777777" w:rsidR="008670D6" w:rsidRPr="002B4B25" w:rsidRDefault="008670D6" w:rsidP="008670D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F5C719D" w14:textId="77777777" w:rsidR="008670D6" w:rsidRPr="002B4B25" w:rsidRDefault="008670D6" w:rsidP="008670D6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heck-in round</w:t>
      </w:r>
    </w:p>
    <w:p w14:paraId="487F74D8" w14:textId="77777777" w:rsidR="008670D6" w:rsidRPr="002B4B25" w:rsidRDefault="008670D6" w:rsidP="008670D6">
      <w:pPr>
        <w:rPr>
          <w:rFonts w:ascii="Times New Roman" w:hAnsi="Times New Roman" w:cs="Times New Roman"/>
          <w:sz w:val="20"/>
          <w:szCs w:val="20"/>
        </w:rPr>
      </w:pPr>
      <w:r w:rsidRPr="002B4B25">
        <w:rPr>
          <w:rFonts w:ascii="Times New Roman" w:hAnsi="Times New Roman" w:cs="Times New Roman"/>
          <w:sz w:val="20"/>
          <w:szCs w:val="20"/>
        </w:rPr>
        <w:t>In one sentence, describe who you are when you are at your best?</w:t>
      </w:r>
    </w:p>
    <w:p w14:paraId="3FB4A995" w14:textId="77777777" w:rsidR="008670D6" w:rsidRPr="002B4B25" w:rsidRDefault="008670D6" w:rsidP="008670D6">
      <w:pPr>
        <w:rPr>
          <w:rFonts w:ascii="Times New Roman" w:hAnsi="Times New Roman" w:cs="Times New Roman"/>
          <w:sz w:val="20"/>
          <w:szCs w:val="20"/>
        </w:rPr>
      </w:pPr>
    </w:p>
    <w:p w14:paraId="10DA83D6" w14:textId="77777777" w:rsidR="008670D6" w:rsidRDefault="008670D6" w:rsidP="008670D6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Question 1</w:t>
      </w:r>
    </w:p>
    <w:p w14:paraId="4C3B2379" w14:textId="078EBD5F" w:rsidR="00FC4173" w:rsidRPr="00FC4173" w:rsidRDefault="00FC4173" w:rsidP="008670D6">
      <w:pPr>
        <w:rPr>
          <w:rFonts w:ascii="Times New Roman" w:hAnsi="Times New Roman" w:cs="Times New Roman"/>
          <w:sz w:val="20"/>
          <w:szCs w:val="20"/>
        </w:rPr>
      </w:pPr>
      <w:r w:rsidRPr="002B4B25">
        <w:rPr>
          <w:rFonts w:ascii="Times New Roman" w:hAnsi="Times New Roman" w:cs="Times New Roman"/>
          <w:sz w:val="20"/>
          <w:szCs w:val="20"/>
        </w:rPr>
        <w:t>Describe a time when an environment made you feel like you couldn’t be that version of yourself. What made you feel that way?</w:t>
      </w:r>
    </w:p>
    <w:p w14:paraId="6B6B7BAD" w14:textId="77777777" w:rsidR="008670D6" w:rsidRPr="002B4B25" w:rsidRDefault="008670D6" w:rsidP="008670D6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574917D" w14:textId="77777777" w:rsidR="008670D6" w:rsidRPr="002B4B25" w:rsidRDefault="008670D6" w:rsidP="008670D6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Question 2</w:t>
      </w:r>
    </w:p>
    <w:p w14:paraId="6A7D66F7" w14:textId="381447FE" w:rsidR="00FC4173" w:rsidRPr="002B4B25" w:rsidRDefault="00173D92" w:rsidP="00FC4173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escribe a time when an</w:t>
      </w:r>
      <w:r w:rsidR="00FC4173"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nvironment (like SHPEP)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helped you </w:t>
      </w:r>
      <w:r w:rsidR="00FC4173"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feel safe, seen, and heard as that version of yourself?</w:t>
      </w:r>
    </w:p>
    <w:p w14:paraId="67AECDF8" w14:textId="77777777" w:rsidR="008670D6" w:rsidRPr="002B4B25" w:rsidRDefault="008670D6" w:rsidP="008670D6">
      <w:pPr>
        <w:rPr>
          <w:rFonts w:ascii="Times New Roman" w:hAnsi="Times New Roman" w:cs="Times New Roman"/>
          <w:sz w:val="20"/>
          <w:szCs w:val="20"/>
        </w:rPr>
      </w:pPr>
    </w:p>
    <w:p w14:paraId="3820858D" w14:textId="0F05263F" w:rsidR="008670D6" w:rsidRPr="002B4B25" w:rsidRDefault="008670D6" w:rsidP="008670D6">
      <w:pPr>
        <w:rPr>
          <w:rFonts w:ascii="Times New Roman" w:hAnsi="Times New Roman" w:cs="Times New Roman"/>
          <w:sz w:val="20"/>
          <w:szCs w:val="20"/>
        </w:rPr>
      </w:pPr>
      <w:r w:rsidRPr="002B4B25">
        <w:rPr>
          <w:rFonts w:ascii="Times New Roman" w:hAnsi="Times New Roman" w:cs="Times New Roman"/>
          <w:b/>
          <w:bCs/>
          <w:sz w:val="20"/>
          <w:szCs w:val="20"/>
        </w:rPr>
        <w:t xml:space="preserve">Question </w:t>
      </w:r>
      <w:r w:rsidR="00FC4173">
        <w:rPr>
          <w:rFonts w:ascii="Times New Roman" w:hAnsi="Times New Roman" w:cs="Times New Roman"/>
          <w:b/>
          <w:bCs/>
          <w:sz w:val="20"/>
          <w:szCs w:val="20"/>
        </w:rPr>
        <w:t>3</w:t>
      </w:r>
    </w:p>
    <w:p w14:paraId="52B03F9F" w14:textId="46D4E4A3" w:rsidR="008670D6" w:rsidRPr="002B4B25" w:rsidRDefault="008670D6" w:rsidP="008670D6">
      <w:pPr>
        <w:rPr>
          <w:rFonts w:ascii="Times New Roman" w:hAnsi="Times New Roman" w:cs="Times New Roman"/>
          <w:sz w:val="20"/>
          <w:szCs w:val="20"/>
        </w:rPr>
      </w:pPr>
      <w:r w:rsidRPr="002B4B25">
        <w:rPr>
          <w:rFonts w:ascii="Times New Roman" w:hAnsi="Times New Roman" w:cs="Times New Roman"/>
          <w:sz w:val="20"/>
          <w:szCs w:val="20"/>
        </w:rPr>
        <w:t xml:space="preserve">Now, I am going to pass out index cards and pens. Considering all that we have shared and heard today, please write down a value or community guideline that you believe would help SHPEP be </w:t>
      </w:r>
      <w:r w:rsidR="00EC35F7">
        <w:rPr>
          <w:rFonts w:ascii="Times New Roman" w:hAnsi="Times New Roman" w:cs="Times New Roman"/>
          <w:sz w:val="20"/>
          <w:szCs w:val="20"/>
        </w:rPr>
        <w:t>a community where we can all be the best version of ourselves we described earlier</w:t>
      </w:r>
      <w:r w:rsidRPr="002B4B25">
        <w:rPr>
          <w:rFonts w:ascii="Times New Roman" w:hAnsi="Times New Roman" w:cs="Times New Roman"/>
          <w:sz w:val="20"/>
          <w:szCs w:val="20"/>
        </w:rPr>
        <w:t>.</w:t>
      </w:r>
    </w:p>
    <w:p w14:paraId="4E85A8F4" w14:textId="77777777" w:rsidR="008670D6" w:rsidRPr="002B4B25" w:rsidRDefault="008670D6" w:rsidP="008670D6">
      <w:pPr>
        <w:rPr>
          <w:rFonts w:ascii="Times New Roman" w:hAnsi="Times New Roman" w:cs="Times New Roman"/>
          <w:sz w:val="20"/>
          <w:szCs w:val="20"/>
        </w:rPr>
      </w:pPr>
    </w:p>
    <w:p w14:paraId="78AF6B95" w14:textId="77777777" w:rsidR="008670D6" w:rsidRPr="002B4B25" w:rsidRDefault="008670D6" w:rsidP="008670D6">
      <w:pPr>
        <w:rPr>
          <w:rFonts w:ascii="Times New Roman" w:hAnsi="Times New Roman" w:cs="Times New Roman"/>
          <w:sz w:val="20"/>
          <w:szCs w:val="20"/>
        </w:rPr>
      </w:pPr>
      <w:r w:rsidRPr="002B4B25">
        <w:rPr>
          <w:rFonts w:ascii="Times New Roman" w:hAnsi="Times New Roman" w:cs="Times New Roman"/>
          <w:sz w:val="20"/>
          <w:szCs w:val="20"/>
        </w:rPr>
        <w:t>Examples to share for reference:</w:t>
      </w:r>
    </w:p>
    <w:p w14:paraId="7CBF3640" w14:textId="5EF80D45" w:rsidR="008670D6" w:rsidRPr="002B4B25" w:rsidRDefault="00EC35F7" w:rsidP="008670D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 think in our community we should listen to understand, not respond</w:t>
      </w:r>
    </w:p>
    <w:p w14:paraId="33047D2A" w14:textId="4EEA997A" w:rsidR="008670D6" w:rsidRPr="002B4B25" w:rsidRDefault="008670D6" w:rsidP="008670D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2B4B25">
        <w:rPr>
          <w:rFonts w:ascii="Times New Roman" w:hAnsi="Times New Roman" w:cs="Times New Roman"/>
          <w:sz w:val="20"/>
          <w:szCs w:val="20"/>
        </w:rPr>
        <w:t>Speak from your own perspective (I statements, not you statements</w:t>
      </w:r>
      <w:r w:rsidR="00A90F11" w:rsidRPr="002B4B25">
        <w:rPr>
          <w:rFonts w:ascii="Times New Roman" w:hAnsi="Times New Roman" w:cs="Times New Roman"/>
          <w:sz w:val="20"/>
          <w:szCs w:val="20"/>
        </w:rPr>
        <w:t>)</w:t>
      </w:r>
    </w:p>
    <w:p w14:paraId="4E428FD2" w14:textId="77777777" w:rsidR="008670D6" w:rsidRPr="002B4B25" w:rsidRDefault="008670D6" w:rsidP="008670D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9443C7" w14:textId="77777777" w:rsidR="008670D6" w:rsidRPr="002B4B25" w:rsidRDefault="008670D6" w:rsidP="008670D6">
      <w:pPr>
        <w:rPr>
          <w:rFonts w:ascii="Times New Roman" w:hAnsi="Times New Roman" w:cs="Times New Roman"/>
          <w:sz w:val="20"/>
          <w:szCs w:val="20"/>
        </w:rPr>
      </w:pPr>
      <w:r w:rsidRPr="002B4B25">
        <w:rPr>
          <w:rFonts w:ascii="Times New Roman" w:hAnsi="Times New Roman" w:cs="Times New Roman"/>
          <w:b/>
          <w:bCs/>
          <w:sz w:val="20"/>
          <w:szCs w:val="20"/>
        </w:rPr>
        <w:t>Pass out note cards and pens. Let students know that they can ask for another if they have another value they would like to add. Give a minute or two for them to think or write.</w:t>
      </w:r>
    </w:p>
    <w:p w14:paraId="54F916FD" w14:textId="77777777" w:rsidR="008670D6" w:rsidRPr="002B4B25" w:rsidRDefault="008670D6" w:rsidP="008670D6">
      <w:pPr>
        <w:rPr>
          <w:rFonts w:ascii="Times New Roman" w:hAnsi="Times New Roman" w:cs="Times New Roman"/>
          <w:sz w:val="20"/>
          <w:szCs w:val="20"/>
        </w:rPr>
      </w:pPr>
    </w:p>
    <w:p w14:paraId="2FBE0EFA" w14:textId="77777777" w:rsidR="007E082C" w:rsidRDefault="008670D6" w:rsidP="008670D6">
      <w:pPr>
        <w:rPr>
          <w:rFonts w:ascii="Times New Roman" w:hAnsi="Times New Roman" w:cs="Times New Roman"/>
          <w:sz w:val="20"/>
          <w:szCs w:val="20"/>
        </w:rPr>
      </w:pPr>
      <w:r w:rsidRPr="002B4B25">
        <w:rPr>
          <w:rFonts w:ascii="Times New Roman" w:hAnsi="Times New Roman" w:cs="Times New Roman"/>
          <w:sz w:val="20"/>
          <w:szCs w:val="20"/>
        </w:rPr>
        <w:t>Please share the value or community guideline(s) that you wrote</w:t>
      </w:r>
      <w:r w:rsidR="007E082C">
        <w:rPr>
          <w:rFonts w:ascii="Times New Roman" w:hAnsi="Times New Roman" w:cs="Times New Roman"/>
          <w:sz w:val="20"/>
          <w:szCs w:val="20"/>
        </w:rPr>
        <w:t xml:space="preserve"> and describe how you believe it will benefit our community in a sentence or two</w:t>
      </w:r>
      <w:r w:rsidRPr="002B4B25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24999AA" w14:textId="77777777" w:rsidR="007E082C" w:rsidRDefault="007E082C" w:rsidP="008670D6">
      <w:pPr>
        <w:rPr>
          <w:rFonts w:ascii="Times New Roman" w:hAnsi="Times New Roman" w:cs="Times New Roman"/>
          <w:sz w:val="20"/>
          <w:szCs w:val="20"/>
        </w:rPr>
      </w:pPr>
    </w:p>
    <w:p w14:paraId="72F3BEC0" w14:textId="295162D7" w:rsidR="008670D6" w:rsidRDefault="008670D6" w:rsidP="008670D6">
      <w:pPr>
        <w:rPr>
          <w:rFonts w:ascii="Times New Roman" w:hAnsi="Times New Roman" w:cs="Times New Roman"/>
          <w:sz w:val="20"/>
          <w:szCs w:val="20"/>
        </w:rPr>
      </w:pPr>
      <w:r w:rsidRPr="002B4B25">
        <w:rPr>
          <w:rFonts w:ascii="Times New Roman" w:hAnsi="Times New Roman" w:cs="Times New Roman"/>
          <w:sz w:val="20"/>
          <w:szCs w:val="20"/>
        </w:rPr>
        <w:t xml:space="preserve">Once you share, please place the card in the middle of the circle. We will work to compile these into a set of community values for the SHPEP program. </w:t>
      </w:r>
    </w:p>
    <w:p w14:paraId="379115C8" w14:textId="77777777" w:rsidR="00F04A7F" w:rsidRDefault="00F04A7F" w:rsidP="008670D6">
      <w:pPr>
        <w:rPr>
          <w:rFonts w:ascii="Times New Roman" w:hAnsi="Times New Roman" w:cs="Times New Roman"/>
          <w:sz w:val="20"/>
          <w:szCs w:val="20"/>
        </w:rPr>
      </w:pPr>
    </w:p>
    <w:p w14:paraId="394B0E97" w14:textId="3C3AB334" w:rsidR="00F04A7F" w:rsidRPr="00F04A7F" w:rsidRDefault="00F04A7F" w:rsidP="008670D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Before closing the session, let the students know that for the majority of </w:t>
      </w:r>
      <w:r w:rsidR="009817D1">
        <w:rPr>
          <w:rFonts w:ascii="Times New Roman" w:hAnsi="Times New Roman" w:cs="Times New Roman"/>
          <w:b/>
          <w:bCs/>
          <w:sz w:val="20"/>
          <w:szCs w:val="20"/>
        </w:rPr>
        <w:t>small groups at SHPEP, the group discussions will be carried out in this circling format.</w:t>
      </w:r>
    </w:p>
    <w:p w14:paraId="0BE9B999" w14:textId="77777777" w:rsidR="008670D6" w:rsidRPr="002B4B25" w:rsidRDefault="008670D6" w:rsidP="008670D6">
      <w:pPr>
        <w:rPr>
          <w:rFonts w:ascii="Times New Roman" w:hAnsi="Times New Roman" w:cs="Times New Roman"/>
          <w:sz w:val="20"/>
          <w:szCs w:val="20"/>
        </w:rPr>
      </w:pPr>
    </w:p>
    <w:p w14:paraId="5C1066C9" w14:textId="6EBB7249" w:rsidR="00E11B09" w:rsidRPr="002B4B25" w:rsidRDefault="008670D6" w:rsidP="008670D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B4B25">
        <w:rPr>
          <w:rFonts w:ascii="Times New Roman" w:hAnsi="Times New Roman" w:cs="Times New Roman"/>
          <w:b/>
          <w:bCs/>
          <w:sz w:val="20"/>
          <w:szCs w:val="20"/>
        </w:rPr>
        <w:t>Collect note cards after the circle is done</w:t>
      </w:r>
    </w:p>
    <w:p w14:paraId="7AC07723" w14:textId="77777777" w:rsidR="00EA68CB" w:rsidRDefault="00EA68CB" w:rsidP="0066240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6636D28D" w14:textId="77777777" w:rsidR="00EA68CB" w:rsidRDefault="00EA68CB" w:rsidP="0066240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6A901F0B" w14:textId="77777777" w:rsidR="00EA68CB" w:rsidRDefault="00EA68CB" w:rsidP="0066240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4A2DF3B7" w14:textId="77777777" w:rsidR="00EA68CB" w:rsidRDefault="00EA68CB" w:rsidP="0066240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7BD52859" w14:textId="77777777" w:rsidR="006518F7" w:rsidRDefault="006518F7" w:rsidP="0066240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6D4F1674" w14:textId="71E86770" w:rsidR="0066240E" w:rsidRDefault="00256A64" w:rsidP="0066240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Notes for </w:t>
      </w:r>
      <w:r w:rsidR="00FF692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th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Facilitator</w:t>
      </w:r>
    </w:p>
    <w:p w14:paraId="0A96EC6E" w14:textId="34FE0AF3" w:rsidR="00003C39" w:rsidRPr="00003C39" w:rsidRDefault="00003C39" w:rsidP="0066240E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ote that in this circle there is no values/guidelines question.</w:t>
      </w:r>
      <w:r w:rsidR="00A7408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his is largely because of time constraint but also circle largely gets at those same questions</w:t>
      </w:r>
    </w:p>
    <w:p w14:paraId="5508C5C9" w14:textId="77777777" w:rsidR="00256A64" w:rsidRDefault="00256A64" w:rsidP="0066240E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6BA2874" w14:textId="77777777" w:rsidR="00EA68CB" w:rsidRDefault="00EA68CB" w:rsidP="0066240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Introducing the talking piece</w:t>
      </w:r>
    </w:p>
    <w:p w14:paraId="588BF2EB" w14:textId="6156EECD" w:rsidR="00256A64" w:rsidRDefault="00256A64" w:rsidP="0066240E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or the first few sessions, this will be essential for establishing how this process works. With subsequent practice, this will become less involved and intuitively </w:t>
      </w:r>
      <w:r w:rsidR="00CD5148">
        <w:rPr>
          <w:rFonts w:ascii="Times New Roman" w:eastAsia="Times New Roman" w:hAnsi="Times New Roman" w:cs="Times New Roman"/>
          <w:color w:val="000000"/>
          <w:sz w:val="20"/>
          <w:szCs w:val="20"/>
        </w:rPr>
        <w:t>understood.</w:t>
      </w:r>
    </w:p>
    <w:p w14:paraId="758609D7" w14:textId="77777777" w:rsidR="00256A64" w:rsidRDefault="00256A64" w:rsidP="0066240E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3A98696" w14:textId="01F48088" w:rsidR="00256A64" w:rsidRPr="00EA68CB" w:rsidRDefault="00EA68CB" w:rsidP="0066240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heck in Round</w:t>
      </w:r>
    </w:p>
    <w:p w14:paraId="50C13ABA" w14:textId="3AAD6AD9" w:rsidR="00EA68CB" w:rsidRDefault="002408FA" w:rsidP="00EA68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odel approximately a </w:t>
      </w:r>
      <w:r w:rsidR="00EA68CB">
        <w:rPr>
          <w:rFonts w:ascii="Times New Roman" w:eastAsia="Times New Roman" w:hAnsi="Times New Roman" w:cs="Times New Roman"/>
          <w:color w:val="000000"/>
          <w:sz w:val="20"/>
          <w:szCs w:val="20"/>
        </w:rPr>
        <w:t>1-2 sentence answer (</w:t>
      </w:r>
      <w:r w:rsidR="00CD5148" w:rsidRPr="002B4B25">
        <w:rPr>
          <w:rFonts w:ascii="Times New Roman" w:hAnsi="Times New Roman" w:cs="Times New Roman"/>
          <w:sz w:val="20"/>
          <w:szCs w:val="20"/>
        </w:rPr>
        <w:t>an</w:t>
      </w:r>
      <w:r w:rsidR="00CD5148">
        <w:rPr>
          <w:rFonts w:ascii="Times New Roman" w:hAnsi="Times New Roman" w:cs="Times New Roman"/>
          <w:sz w:val="20"/>
          <w:szCs w:val="20"/>
        </w:rPr>
        <w:t xml:space="preserve"> </w:t>
      </w:r>
      <w:r w:rsidR="00CD5148" w:rsidRPr="002B4B25">
        <w:rPr>
          <w:rFonts w:ascii="Times New Roman" w:hAnsi="Times New Roman" w:cs="Times New Roman"/>
          <w:sz w:val="20"/>
          <w:szCs w:val="20"/>
        </w:rPr>
        <w:t>example</w:t>
      </w:r>
      <w:r w:rsidR="00EA68CB" w:rsidRPr="002B4B25">
        <w:rPr>
          <w:rFonts w:ascii="Times New Roman" w:hAnsi="Times New Roman" w:cs="Times New Roman"/>
          <w:sz w:val="20"/>
          <w:szCs w:val="20"/>
        </w:rPr>
        <w:t xml:space="preserve"> could be “At my best, I am a considerate friend and colleague who is passionate about creating and advocating for more equitable systems for the patients I serve”)</w:t>
      </w:r>
    </w:p>
    <w:p w14:paraId="70072647" w14:textId="77777777" w:rsidR="00EA68CB" w:rsidRDefault="00EA68CB" w:rsidP="00EA68CB">
      <w:pPr>
        <w:rPr>
          <w:rFonts w:ascii="Times New Roman" w:hAnsi="Times New Roman" w:cs="Times New Roman"/>
          <w:sz w:val="20"/>
          <w:szCs w:val="20"/>
        </w:rPr>
      </w:pPr>
    </w:p>
    <w:p w14:paraId="0C5E0D1C" w14:textId="35EAF785" w:rsidR="00EA68CB" w:rsidRDefault="00EA68CB" w:rsidP="00EA68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Question 1</w:t>
      </w:r>
    </w:p>
    <w:p w14:paraId="67776A40" w14:textId="7870AD8A" w:rsidR="00EA68CB" w:rsidRDefault="00EF6DD3" w:rsidP="00EA68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a </w:t>
      </w:r>
      <w:r w:rsidR="006518F7">
        <w:rPr>
          <w:rFonts w:ascii="Times New Roman" w:hAnsi="Times New Roman" w:cs="Times New Roman"/>
          <w:sz w:val="20"/>
          <w:szCs w:val="20"/>
        </w:rPr>
        <w:t>long</w:t>
      </w:r>
      <w:r>
        <w:rPr>
          <w:rFonts w:ascii="Times New Roman" w:hAnsi="Times New Roman" w:cs="Times New Roman"/>
          <w:sz w:val="20"/>
          <w:szCs w:val="20"/>
        </w:rPr>
        <w:t xml:space="preserve"> answer</w:t>
      </w:r>
      <w:r w:rsidR="00F91BF4">
        <w:rPr>
          <w:rFonts w:ascii="Times New Roman" w:hAnsi="Times New Roman" w:cs="Times New Roman"/>
          <w:sz w:val="20"/>
          <w:szCs w:val="20"/>
        </w:rPr>
        <w:t xml:space="preserve"> (30 seconds to a minute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6518F7">
        <w:rPr>
          <w:rFonts w:ascii="Times New Roman" w:hAnsi="Times New Roman" w:cs="Times New Roman"/>
          <w:sz w:val="20"/>
          <w:szCs w:val="20"/>
        </w:rPr>
        <w:t xml:space="preserve">This should be answered in the form of a story/experience that </w:t>
      </w:r>
      <w:r w:rsidR="00F91BF4">
        <w:rPr>
          <w:rFonts w:ascii="Times New Roman" w:hAnsi="Times New Roman" w:cs="Times New Roman"/>
          <w:sz w:val="20"/>
          <w:szCs w:val="20"/>
        </w:rPr>
        <w:t>illustrates what made you feel not supported</w:t>
      </w:r>
      <w:r w:rsidR="00173D92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152EB93" w14:textId="77777777" w:rsidR="00296D65" w:rsidRDefault="00296D65" w:rsidP="00EA68CB">
      <w:pPr>
        <w:rPr>
          <w:rFonts w:ascii="Times New Roman" w:hAnsi="Times New Roman" w:cs="Times New Roman"/>
          <w:sz w:val="20"/>
          <w:szCs w:val="20"/>
        </w:rPr>
      </w:pPr>
    </w:p>
    <w:p w14:paraId="1BA2576F" w14:textId="663EDD3C" w:rsidR="00296D65" w:rsidRDefault="00296D65" w:rsidP="00296D6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Question 2</w:t>
      </w:r>
    </w:p>
    <w:p w14:paraId="3E00EF27" w14:textId="77777777" w:rsidR="00296D65" w:rsidRDefault="00296D65" w:rsidP="00296D6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a long answer (30 seconds to a minute). This should be answered in the form of a story/experience that illustrates what made you feel not supported. </w:t>
      </w:r>
    </w:p>
    <w:p w14:paraId="4648DEF1" w14:textId="77777777" w:rsidR="00296D65" w:rsidRDefault="00296D65" w:rsidP="00296D65">
      <w:pPr>
        <w:rPr>
          <w:rFonts w:ascii="Times New Roman" w:hAnsi="Times New Roman" w:cs="Times New Roman"/>
          <w:sz w:val="20"/>
          <w:szCs w:val="20"/>
        </w:rPr>
      </w:pPr>
    </w:p>
    <w:p w14:paraId="604998DE" w14:textId="06708088" w:rsidR="00296D65" w:rsidRDefault="00296D65" w:rsidP="00296D6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Question 3</w:t>
      </w:r>
    </w:p>
    <w:p w14:paraId="7C3EB0ED" w14:textId="6944CF14" w:rsidR="00296D65" w:rsidRDefault="00296D65" w:rsidP="00296D6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ive parti</w:t>
      </w:r>
      <w:r w:rsidR="007E082C">
        <w:rPr>
          <w:rFonts w:ascii="Times New Roman" w:hAnsi="Times New Roman" w:cs="Times New Roman"/>
          <w:sz w:val="20"/>
          <w:szCs w:val="20"/>
        </w:rPr>
        <w:t>cipants a minute or two to answer. Write a value down as well and share why you believe it will be helpful.</w:t>
      </w:r>
    </w:p>
    <w:p w14:paraId="34209D16" w14:textId="77777777" w:rsidR="007E082C" w:rsidRDefault="007E082C" w:rsidP="00296D65">
      <w:pPr>
        <w:rPr>
          <w:rFonts w:ascii="Times New Roman" w:hAnsi="Times New Roman" w:cs="Times New Roman"/>
          <w:sz w:val="20"/>
          <w:szCs w:val="20"/>
        </w:rPr>
      </w:pPr>
    </w:p>
    <w:p w14:paraId="7906DED1" w14:textId="77777777" w:rsidR="007E082C" w:rsidRPr="00296D65" w:rsidRDefault="007E082C" w:rsidP="00296D65">
      <w:pPr>
        <w:rPr>
          <w:rFonts w:ascii="Times New Roman" w:hAnsi="Times New Roman" w:cs="Times New Roman"/>
          <w:sz w:val="20"/>
          <w:szCs w:val="20"/>
        </w:rPr>
      </w:pPr>
    </w:p>
    <w:p w14:paraId="433513B0" w14:textId="77777777" w:rsidR="009817D1" w:rsidRDefault="009817D1" w:rsidP="009817D1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6AE60D95" w14:textId="3BE8E913" w:rsidR="003D304C" w:rsidRPr="002B4B25" w:rsidRDefault="003D304C" w:rsidP="003D304C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Circle #2 – Object Circle</w:t>
      </w:r>
    </w:p>
    <w:p w14:paraId="2DA632CE" w14:textId="77777777" w:rsidR="003D304C" w:rsidRPr="002B4B25" w:rsidRDefault="003D304C" w:rsidP="003D304C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3582D3E8" w14:textId="5BF7C91F" w:rsidR="003D304C" w:rsidRPr="002B4B25" w:rsidRDefault="003D304C" w:rsidP="003D304C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Welcome!</w:t>
      </w:r>
    </w:p>
    <w:p w14:paraId="7708360F" w14:textId="7BB1407E" w:rsidR="003D304C" w:rsidRPr="002B4B25" w:rsidRDefault="003D304C" w:rsidP="003D304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7D63BE2" w14:textId="77777777" w:rsidR="002B005E" w:rsidRPr="002B4B25" w:rsidRDefault="002B005E" w:rsidP="002B005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Introduce talking piece</w:t>
      </w:r>
    </w:p>
    <w:p w14:paraId="20C42A3D" w14:textId="77777777" w:rsidR="002B005E" w:rsidRPr="002B4B25" w:rsidRDefault="002B005E" w:rsidP="002B005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Critical element in creating a space in which all participants can both speak and listen.</w:t>
      </w:r>
    </w:p>
    <w:p w14:paraId="20953789" w14:textId="77777777" w:rsidR="002B005E" w:rsidRPr="002B4B25" w:rsidRDefault="002B005E" w:rsidP="002B005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Will be passed around the circle from one person to another.</w:t>
      </w:r>
    </w:p>
    <w:p w14:paraId="1780404A" w14:textId="77777777" w:rsidR="002B005E" w:rsidRPr="002B4B25" w:rsidRDefault="002B005E" w:rsidP="002B005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Only the person with the talking piece may speak.</w:t>
      </w:r>
    </w:p>
    <w:p w14:paraId="2E2F0F3B" w14:textId="77777777" w:rsidR="002B005E" w:rsidRPr="002B4B25" w:rsidRDefault="002B005E" w:rsidP="002B005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Always ok to pas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ithout answering the question</w:t>
      </w: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. </w:t>
      </w:r>
    </w:p>
    <w:p w14:paraId="5E6814B0" w14:textId="77777777" w:rsidR="002B005E" w:rsidRPr="002B4B25" w:rsidRDefault="002B005E" w:rsidP="002B005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Keeper may speak without talking piece only if it’s necessary. </w:t>
      </w:r>
    </w:p>
    <w:p w14:paraId="59EE7E00" w14:textId="77777777" w:rsidR="002B005E" w:rsidRPr="002B4B25" w:rsidRDefault="002B005E" w:rsidP="002B005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Explain significance of talking piec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creating an equitable space (and personal significance if there is any)</w:t>
      </w: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590E71CE" w14:textId="77777777" w:rsidR="003D304C" w:rsidRPr="002B4B25" w:rsidRDefault="003D304C" w:rsidP="003D304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A30C5D4" w14:textId="77777777" w:rsidR="003D304C" w:rsidRPr="002B4B25" w:rsidRDefault="003D304C" w:rsidP="003D304C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heck-in round</w:t>
      </w:r>
    </w:p>
    <w:p w14:paraId="5C220F42" w14:textId="77777777" w:rsidR="003D304C" w:rsidRPr="002B4B25" w:rsidRDefault="003D304C" w:rsidP="003D304C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2B4B25">
        <w:rPr>
          <w:rFonts w:ascii="Times New Roman" w:hAnsi="Times New Roman" w:cs="Times New Roman"/>
          <w:color w:val="000000"/>
          <w:sz w:val="20"/>
          <w:szCs w:val="20"/>
        </w:rPr>
        <w:t>What’s your name, how did you get it, and does it have a meaning that you know of?</w:t>
      </w:r>
    </w:p>
    <w:p w14:paraId="21B04E7D" w14:textId="77777777" w:rsidR="003D304C" w:rsidRPr="002B4B25" w:rsidRDefault="003D304C" w:rsidP="003D304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3BFE063" w14:textId="4E509955" w:rsidR="003D304C" w:rsidRPr="002B4B25" w:rsidRDefault="003D304C" w:rsidP="003D304C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Values/Guidelines</w:t>
      </w:r>
    </w:p>
    <w:p w14:paraId="730FFAAC" w14:textId="77777777" w:rsidR="003D304C" w:rsidRPr="007510F6" w:rsidRDefault="003D304C" w:rsidP="003D304C">
      <w:pPr>
        <w:rPr>
          <w:rFonts w:ascii="Times New Roman" w:eastAsia="Times New Roman" w:hAnsi="Times New Roman" w:cs="Times New Roman"/>
          <w:sz w:val="20"/>
          <w:szCs w:val="20"/>
        </w:rPr>
      </w:pPr>
      <w:r w:rsidRPr="007510F6">
        <w:rPr>
          <w:rFonts w:ascii="Times New Roman" w:eastAsia="Times New Roman" w:hAnsi="Times New Roman" w:cs="Times New Roman"/>
          <w:color w:val="000000"/>
          <w:sz w:val="20"/>
          <w:szCs w:val="20"/>
        </w:rPr>
        <w:t>What is something that you bring to the circle today?</w:t>
      </w:r>
    </w:p>
    <w:p w14:paraId="471087FA" w14:textId="77777777" w:rsidR="003D304C" w:rsidRPr="007510F6" w:rsidRDefault="003D304C" w:rsidP="003D304C">
      <w:pPr>
        <w:rPr>
          <w:rFonts w:ascii="Times New Roman" w:eastAsia="Times New Roman" w:hAnsi="Times New Roman" w:cs="Times New Roman"/>
          <w:sz w:val="20"/>
          <w:szCs w:val="20"/>
        </w:rPr>
      </w:pPr>
      <w:r w:rsidRPr="007510F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What is something that you need from the circle today?</w:t>
      </w:r>
    </w:p>
    <w:p w14:paraId="603D6673" w14:textId="77777777" w:rsidR="003D304C" w:rsidRPr="002B4B25" w:rsidRDefault="003D304C" w:rsidP="003D304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E902172" w14:textId="77777777" w:rsidR="003D304C" w:rsidRPr="002B4B25" w:rsidRDefault="003D304C" w:rsidP="003D304C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  <w:t>Common circle guidelines:</w:t>
      </w:r>
    </w:p>
    <w:p w14:paraId="6A5FD9D2" w14:textId="77777777" w:rsidR="003D304C" w:rsidRPr="002B4B25" w:rsidRDefault="003D304C" w:rsidP="003D304C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If not mentioned, share these guidelines: </w:t>
      </w:r>
    </w:p>
    <w:p w14:paraId="7A342B19" w14:textId="59640FB5" w:rsidR="003D304C" w:rsidRPr="002B4B25" w:rsidRDefault="003D304C" w:rsidP="003D304C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▪       Offer your full presence--no phones, try not to have your eyes wander around, etc.</w:t>
      </w:r>
    </w:p>
    <w:p w14:paraId="3E6647CE" w14:textId="77777777" w:rsidR="003D304C" w:rsidRPr="002B4B25" w:rsidRDefault="003D304C" w:rsidP="003D304C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▪      Listen to understand, not to respond. </w:t>
      </w:r>
    </w:p>
    <w:p w14:paraId="74DD8F10" w14:textId="77777777" w:rsidR="003D304C" w:rsidRPr="002B4B25" w:rsidRDefault="003D304C" w:rsidP="003D304C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▪       Shared from your own lived experience (I statements, not you statements.)</w:t>
      </w:r>
    </w:p>
    <w:p w14:paraId="72C641DC" w14:textId="77777777" w:rsidR="003D304C" w:rsidRPr="002B4B25" w:rsidRDefault="003D304C" w:rsidP="003D304C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▪       Presume good intent; honor and assume impact.</w:t>
      </w:r>
    </w:p>
    <w:p w14:paraId="3AD9883D" w14:textId="77777777" w:rsidR="003D304C" w:rsidRPr="002B4B25" w:rsidRDefault="003D304C" w:rsidP="003D304C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▪      Acknowledge multiple truths.</w:t>
      </w:r>
    </w:p>
    <w:p w14:paraId="464C549E" w14:textId="77777777" w:rsidR="003D304C" w:rsidRPr="002B4B25" w:rsidRDefault="003D304C" w:rsidP="003D304C">
      <w:pPr>
        <w:ind w:left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▪      Confidentiality - Stories stay, lessons leave.</w:t>
      </w:r>
    </w:p>
    <w:p w14:paraId="7956FDAC" w14:textId="77777777" w:rsidR="003D304C" w:rsidRPr="002B4B25" w:rsidRDefault="003D304C" w:rsidP="003D304C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</w:p>
    <w:p w14:paraId="194EAC3E" w14:textId="77777777" w:rsidR="003D304C" w:rsidRPr="002B4B25" w:rsidRDefault="003D304C" w:rsidP="003D304C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Object Round </w:t>
      </w:r>
    </w:p>
    <w:p w14:paraId="67E7BDA5" w14:textId="5D33DF98" w:rsidR="003D304C" w:rsidRPr="002B4B25" w:rsidRDefault="003D304C" w:rsidP="003D304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ext we’re going to talk about the objects that we brought</w:t>
      </w:r>
      <w:r w:rsidR="00246CA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by explaining the story of their </w:t>
      </w:r>
      <w:r w:rsidR="003D72E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ignificance to us, and once you have shared, please put your object </w:t>
      </w:r>
      <w:r w:rsidRPr="002B4B2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n the middle of the circle</w:t>
      </w:r>
    </w:p>
    <w:p w14:paraId="7FFD46F5" w14:textId="77777777" w:rsidR="003D304C" w:rsidRPr="002B4B25" w:rsidRDefault="003D304C" w:rsidP="003D304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2982A9A" w14:textId="77777777" w:rsidR="003D304C" w:rsidRPr="002B4B25" w:rsidRDefault="003D304C" w:rsidP="003D304C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Follow Up Round </w:t>
      </w:r>
    </w:p>
    <w:p w14:paraId="12A72AB1" w14:textId="5F604130" w:rsidR="003D304C" w:rsidRPr="002B4B25" w:rsidRDefault="003D304C" w:rsidP="003D304C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Now pick up another person’s object</w:t>
      </w:r>
      <w:r w:rsidR="00F9057C"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hare what may have resonated with you</w:t>
      </w:r>
      <w:r w:rsidR="00F9057C">
        <w:rPr>
          <w:rFonts w:ascii="Times New Roman" w:eastAsia="Times New Roman" w:hAnsi="Times New Roman" w:cs="Times New Roman"/>
          <w:color w:val="000000"/>
          <w:sz w:val="20"/>
          <w:szCs w:val="20"/>
        </w:rPr>
        <w:t>, and return it to the original person who’s object it is</w:t>
      </w:r>
    </w:p>
    <w:p w14:paraId="1EBC3120" w14:textId="77777777" w:rsidR="003D304C" w:rsidRPr="002B4B25" w:rsidRDefault="003D304C" w:rsidP="003D304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4B55F95" w14:textId="77777777" w:rsidR="003D304C" w:rsidRPr="002B4B25" w:rsidRDefault="003D304C" w:rsidP="003D304C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heck-out round</w:t>
      </w:r>
    </w:p>
    <w:p w14:paraId="2D20B17E" w14:textId="77777777" w:rsidR="003D304C" w:rsidRPr="002B4B25" w:rsidRDefault="003D304C" w:rsidP="003D304C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Share one word for how you’re feeling right now </w:t>
      </w:r>
    </w:p>
    <w:p w14:paraId="5A460ADC" w14:textId="77777777" w:rsidR="003D304C" w:rsidRPr="002B4B25" w:rsidRDefault="003D304C" w:rsidP="003D304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9D3827A" w14:textId="4C1B7CD4" w:rsidR="000B61B5" w:rsidRPr="002B4B25" w:rsidRDefault="003D304C" w:rsidP="003D304C">
      <w:pPr>
        <w:rPr>
          <w:rFonts w:ascii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hank you</w:t>
      </w: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ll for being here today and for doing the circle with us</w:t>
      </w:r>
      <w:r w:rsidRPr="002B4B25">
        <w:rPr>
          <w:rFonts w:ascii="Times New Roman" w:eastAsia="Times New Roman" w:hAnsi="Times New Roman" w:cs="Times New Roman"/>
          <w:sz w:val="20"/>
          <w:szCs w:val="20"/>
        </w:rPr>
        <w:br/>
      </w:r>
    </w:p>
    <w:p w14:paraId="4BA25D4A" w14:textId="77777777" w:rsidR="003D304C" w:rsidRPr="002B4B25" w:rsidRDefault="003D304C" w:rsidP="003D304C">
      <w:pPr>
        <w:rPr>
          <w:rFonts w:ascii="Times New Roman" w:hAnsi="Times New Roman" w:cs="Times New Roman"/>
          <w:sz w:val="20"/>
          <w:szCs w:val="20"/>
        </w:rPr>
      </w:pPr>
    </w:p>
    <w:p w14:paraId="24906087" w14:textId="77777777" w:rsidR="003D304C" w:rsidRPr="002B4B25" w:rsidRDefault="003D304C" w:rsidP="003D304C">
      <w:pPr>
        <w:rPr>
          <w:rFonts w:ascii="Times New Roman" w:hAnsi="Times New Roman" w:cs="Times New Roman"/>
          <w:sz w:val="20"/>
          <w:szCs w:val="20"/>
        </w:rPr>
      </w:pPr>
    </w:p>
    <w:p w14:paraId="48ABD333" w14:textId="77777777" w:rsidR="003D304C" w:rsidRPr="002B4B25" w:rsidRDefault="003D304C" w:rsidP="003D304C">
      <w:pPr>
        <w:rPr>
          <w:rFonts w:ascii="Times New Roman" w:hAnsi="Times New Roman" w:cs="Times New Roman"/>
          <w:sz w:val="20"/>
          <w:szCs w:val="20"/>
        </w:rPr>
      </w:pPr>
    </w:p>
    <w:p w14:paraId="537772BE" w14:textId="77777777" w:rsidR="003D304C" w:rsidRPr="002B4B25" w:rsidRDefault="003D304C" w:rsidP="003D304C">
      <w:pPr>
        <w:rPr>
          <w:rFonts w:ascii="Times New Roman" w:hAnsi="Times New Roman" w:cs="Times New Roman"/>
          <w:sz w:val="20"/>
          <w:szCs w:val="20"/>
        </w:rPr>
      </w:pPr>
    </w:p>
    <w:p w14:paraId="60F636F8" w14:textId="77777777" w:rsidR="003D304C" w:rsidRPr="002B4B25" w:rsidRDefault="003D304C" w:rsidP="003D304C">
      <w:pPr>
        <w:rPr>
          <w:rFonts w:ascii="Times New Roman" w:hAnsi="Times New Roman" w:cs="Times New Roman"/>
          <w:sz w:val="20"/>
          <w:szCs w:val="20"/>
        </w:rPr>
      </w:pPr>
    </w:p>
    <w:p w14:paraId="1A74DA11" w14:textId="77777777" w:rsidR="003D304C" w:rsidRPr="002B4B25" w:rsidRDefault="003D304C" w:rsidP="003D304C">
      <w:pPr>
        <w:rPr>
          <w:rFonts w:ascii="Times New Roman" w:hAnsi="Times New Roman" w:cs="Times New Roman"/>
          <w:sz w:val="20"/>
          <w:szCs w:val="20"/>
        </w:rPr>
      </w:pPr>
    </w:p>
    <w:p w14:paraId="667845C8" w14:textId="77777777" w:rsidR="003D304C" w:rsidRPr="002B4B25" w:rsidRDefault="003D304C" w:rsidP="003D304C">
      <w:pPr>
        <w:rPr>
          <w:rFonts w:ascii="Times New Roman" w:hAnsi="Times New Roman" w:cs="Times New Roman"/>
          <w:sz w:val="20"/>
          <w:szCs w:val="20"/>
        </w:rPr>
      </w:pPr>
    </w:p>
    <w:p w14:paraId="1118D7F6" w14:textId="77777777" w:rsidR="00367CA6" w:rsidRDefault="00367CA6" w:rsidP="007510F6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00"/>
        </w:rPr>
      </w:pPr>
    </w:p>
    <w:p w14:paraId="69DC0116" w14:textId="77777777" w:rsidR="00D279E5" w:rsidRDefault="00D279E5" w:rsidP="007510F6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567EDBA2" w14:textId="6F7B5796" w:rsidR="00256C00" w:rsidRDefault="007510F6" w:rsidP="007510F6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Notes for </w:t>
      </w:r>
      <w:r w:rsidR="00367CA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he Facilitator</w:t>
      </w:r>
    </w:p>
    <w:p w14:paraId="73956979" w14:textId="76EA7E6A" w:rsidR="00256C00" w:rsidRDefault="0063171C" w:rsidP="0063171C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is is the circle we went through in our training! </w:t>
      </w:r>
      <w:r w:rsidR="005776FC">
        <w:rPr>
          <w:rFonts w:ascii="Times New Roman" w:eastAsia="Times New Roman" w:hAnsi="Times New Roman" w:cs="Times New Roman"/>
          <w:color w:val="000000"/>
          <w:sz w:val="20"/>
          <w:szCs w:val="20"/>
        </w:rPr>
        <w:t>The hope is for it to be a way to connect and learn more about the people they will all be spending time with over the next few weeks.</w:t>
      </w:r>
    </w:p>
    <w:p w14:paraId="39C0290B" w14:textId="77777777" w:rsidR="005776FC" w:rsidRPr="0063171C" w:rsidRDefault="005776FC" w:rsidP="0063171C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83FFE76" w14:textId="68DEF6FE" w:rsidR="00003C39" w:rsidRDefault="00003C39" w:rsidP="00003C39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Introducing the talking piece</w:t>
      </w:r>
    </w:p>
    <w:p w14:paraId="64E8C678" w14:textId="0DB2E747" w:rsidR="005776FC" w:rsidRDefault="005776FC" w:rsidP="00003C39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othing new to note from previous circle</w:t>
      </w:r>
    </w:p>
    <w:p w14:paraId="69B7B8D6" w14:textId="77777777" w:rsidR="005768E9" w:rsidRPr="005776FC" w:rsidRDefault="005768E9" w:rsidP="00003C39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C73EEF3" w14:textId="0E99B78A" w:rsidR="00AD161D" w:rsidRDefault="005768E9" w:rsidP="00003C39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heck in Round</w:t>
      </w:r>
    </w:p>
    <w:p w14:paraId="78536600" w14:textId="771C37C8" w:rsidR="00003C39" w:rsidRDefault="005768E9" w:rsidP="00003C39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Model a 2 or so sentence response.</w:t>
      </w:r>
    </w:p>
    <w:p w14:paraId="32A24DE7" w14:textId="77777777" w:rsidR="005768E9" w:rsidRDefault="005768E9" w:rsidP="005768E9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2345EE5" w14:textId="07070047" w:rsidR="005768E9" w:rsidRDefault="005768E9" w:rsidP="005768E9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Values/Guidelines</w:t>
      </w:r>
    </w:p>
    <w:p w14:paraId="535ADF9D" w14:textId="5C1566E3" w:rsidR="00593B57" w:rsidRDefault="00593B57" w:rsidP="00003C39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Model 1 word response</w:t>
      </w:r>
    </w:p>
    <w:p w14:paraId="26C054E2" w14:textId="77777777" w:rsidR="00593B57" w:rsidRDefault="00593B57" w:rsidP="00003C39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C4AF20A" w14:textId="2A20EBA9" w:rsidR="005768E9" w:rsidRPr="00C1115A" w:rsidRDefault="00C1115A" w:rsidP="00003C39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sk each </w:t>
      </w:r>
      <w:r w:rsidR="00593B57">
        <w:rPr>
          <w:rFonts w:ascii="Times New Roman" w:eastAsia="Times New Roman" w:hAnsi="Times New Roman" w:cs="Times New Roman"/>
          <w:color w:val="000000"/>
          <w:sz w:val="20"/>
          <w:szCs w:val="20"/>
        </w:rPr>
        <w:t>individual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question as </w:t>
      </w:r>
      <w:r w:rsidR="00593B57">
        <w:rPr>
          <w:rFonts w:ascii="Times New Roman" w:eastAsia="Times New Roman" w:hAnsi="Times New Roman" w:cs="Times New Roman"/>
          <w:color w:val="000000"/>
          <w:sz w:val="20"/>
          <w:szCs w:val="20"/>
        </w:rPr>
        <w:t>it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wn round. So, ask what people can bring first and pass the talking piece around, then ask what they </w:t>
      </w:r>
      <w:r w:rsidR="00593B57">
        <w:rPr>
          <w:rFonts w:ascii="Times New Roman" w:eastAsia="Times New Roman" w:hAnsi="Times New Roman" w:cs="Times New Roman"/>
          <w:color w:val="000000"/>
          <w:sz w:val="20"/>
          <w:szCs w:val="20"/>
        </w:rPr>
        <w:t>need with another round of passing the talking piece around.</w:t>
      </w:r>
    </w:p>
    <w:p w14:paraId="45122487" w14:textId="77777777" w:rsidR="00003C39" w:rsidRDefault="00003C39" w:rsidP="00003C39">
      <w:pPr>
        <w:rPr>
          <w:rFonts w:ascii="Times New Roman" w:hAnsi="Times New Roman" w:cs="Times New Roman"/>
          <w:sz w:val="20"/>
          <w:szCs w:val="20"/>
        </w:rPr>
      </w:pPr>
    </w:p>
    <w:p w14:paraId="4F14379F" w14:textId="6FF024CD" w:rsidR="00003C39" w:rsidRDefault="00593B57" w:rsidP="00003C3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t is important to establish the common circle guidelines for the first few</w:t>
      </w:r>
      <w:r w:rsidR="00E60FA2">
        <w:rPr>
          <w:rFonts w:ascii="Times New Roman" w:hAnsi="Times New Roman" w:cs="Times New Roman"/>
          <w:sz w:val="20"/>
          <w:szCs w:val="20"/>
        </w:rPr>
        <w:t xml:space="preserve"> circles we have. </w:t>
      </w:r>
    </w:p>
    <w:p w14:paraId="7CBEB11D" w14:textId="77777777" w:rsidR="00E60FA2" w:rsidRPr="00593B57" w:rsidRDefault="00E60FA2" w:rsidP="00003C39">
      <w:pPr>
        <w:rPr>
          <w:rFonts w:ascii="Times New Roman" w:hAnsi="Times New Roman" w:cs="Times New Roman"/>
          <w:sz w:val="20"/>
          <w:szCs w:val="20"/>
        </w:rPr>
      </w:pPr>
    </w:p>
    <w:p w14:paraId="55A6A54E" w14:textId="6D89D78F" w:rsidR="00003C39" w:rsidRDefault="00E60FA2" w:rsidP="00003C3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Object Round</w:t>
      </w:r>
    </w:p>
    <w:p w14:paraId="3EA44886" w14:textId="6A5E75E3" w:rsidR="00E60FA2" w:rsidRPr="00E60FA2" w:rsidRDefault="00E60FA2" w:rsidP="00003C3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a long answer. If you model a genuine </w:t>
      </w:r>
      <w:r w:rsidR="00FD2A31">
        <w:rPr>
          <w:rFonts w:ascii="Times New Roman" w:hAnsi="Times New Roman" w:cs="Times New Roman"/>
          <w:sz w:val="20"/>
          <w:szCs w:val="20"/>
        </w:rPr>
        <w:t>story about your object (just like we did at the training), that is perfect.</w:t>
      </w:r>
    </w:p>
    <w:p w14:paraId="78F46C98" w14:textId="77777777" w:rsidR="00003C39" w:rsidRDefault="00003C39" w:rsidP="00003C39">
      <w:pPr>
        <w:rPr>
          <w:rFonts w:ascii="Times New Roman" w:hAnsi="Times New Roman" w:cs="Times New Roman"/>
          <w:sz w:val="20"/>
          <w:szCs w:val="20"/>
        </w:rPr>
      </w:pPr>
    </w:p>
    <w:p w14:paraId="53F70DC3" w14:textId="77777777" w:rsidR="00003C39" w:rsidRDefault="00003C39" w:rsidP="00003C3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Question 3</w:t>
      </w:r>
    </w:p>
    <w:p w14:paraId="6F642BDD" w14:textId="2CDB653D" w:rsidR="00B91923" w:rsidRDefault="00FD2A31" w:rsidP="00B919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imilar to the object round, model an answer that appropriately addresses why </w:t>
      </w:r>
      <w:r w:rsidR="00AF291A">
        <w:rPr>
          <w:rFonts w:ascii="Times New Roman" w:hAnsi="Times New Roman" w:cs="Times New Roman"/>
          <w:sz w:val="20"/>
          <w:szCs w:val="20"/>
        </w:rPr>
        <w:t>you resonate with the object. Typically, this is shorter than the actual object round.</w:t>
      </w:r>
      <w:r w:rsidR="00F9057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4049146" w14:textId="77777777" w:rsidR="00AF291A" w:rsidRPr="00FD2A31" w:rsidRDefault="00AF291A" w:rsidP="00B91923">
      <w:pPr>
        <w:rPr>
          <w:rFonts w:ascii="Times New Roman" w:hAnsi="Times New Roman" w:cs="Times New Roman"/>
          <w:sz w:val="20"/>
          <w:szCs w:val="20"/>
        </w:rPr>
      </w:pPr>
    </w:p>
    <w:p w14:paraId="003BAA37" w14:textId="37F480B8" w:rsidR="00B91923" w:rsidRPr="00B91923" w:rsidRDefault="00B91923" w:rsidP="00B9192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Check-out round</w:t>
      </w:r>
    </w:p>
    <w:p w14:paraId="30A9A51B" w14:textId="18E291EE" w:rsidR="00256C00" w:rsidRDefault="00AF291A" w:rsidP="00AF291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Model a one word answer</w:t>
      </w:r>
    </w:p>
    <w:p w14:paraId="7C13A2E9" w14:textId="77777777" w:rsidR="00AF291A" w:rsidRPr="00AF291A" w:rsidRDefault="00AF291A" w:rsidP="00AF291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9B2DA57" w14:textId="4CA9FF08" w:rsidR="003D304C" w:rsidRPr="002B4B25" w:rsidRDefault="003D304C" w:rsidP="003D304C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Circle # 3 – Discussion about Shame</w:t>
      </w:r>
    </w:p>
    <w:p w14:paraId="789AAB17" w14:textId="77777777" w:rsidR="002B005E" w:rsidRPr="002B4B25" w:rsidRDefault="002B005E" w:rsidP="002B005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Introduce talking piece</w:t>
      </w:r>
    </w:p>
    <w:p w14:paraId="60A276F5" w14:textId="77777777" w:rsidR="002B005E" w:rsidRPr="002B4B25" w:rsidRDefault="002B005E" w:rsidP="002B005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Critical element in creating a space in which all participants can both speak and listen.</w:t>
      </w:r>
    </w:p>
    <w:p w14:paraId="53BA7A88" w14:textId="77777777" w:rsidR="002B005E" w:rsidRPr="002B4B25" w:rsidRDefault="002B005E" w:rsidP="002B005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Will be passed around the circle from one person to another.</w:t>
      </w:r>
    </w:p>
    <w:p w14:paraId="33FB91F8" w14:textId="77777777" w:rsidR="002B005E" w:rsidRPr="002B4B25" w:rsidRDefault="002B005E" w:rsidP="002B005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Only the person with the talking piece may speak.</w:t>
      </w:r>
    </w:p>
    <w:p w14:paraId="551B9369" w14:textId="77777777" w:rsidR="002B005E" w:rsidRPr="002B4B25" w:rsidRDefault="002B005E" w:rsidP="002B005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Always ok to pas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ithout answering the question</w:t>
      </w: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. </w:t>
      </w:r>
    </w:p>
    <w:p w14:paraId="1DF30574" w14:textId="77777777" w:rsidR="002B005E" w:rsidRPr="002B4B25" w:rsidRDefault="002B005E" w:rsidP="002B005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Keeper may speak without talking piece only if it’s necessary. </w:t>
      </w:r>
    </w:p>
    <w:p w14:paraId="0F24F29C" w14:textId="77777777" w:rsidR="002B005E" w:rsidRPr="002B4B25" w:rsidRDefault="002B005E" w:rsidP="002B005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Explain significance of talking piec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creating an equitable space (and personal significance if there is any)</w:t>
      </w: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64A568D3" w14:textId="77777777" w:rsidR="003D304C" w:rsidRPr="002B4B25" w:rsidRDefault="003D304C" w:rsidP="003D304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8B35C24" w14:textId="6033E253" w:rsidR="003D304C" w:rsidRPr="002B4B25" w:rsidRDefault="003D304C" w:rsidP="003D304C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heck-in round</w:t>
      </w:r>
    </w:p>
    <w:p w14:paraId="53E2A3B9" w14:textId="77777777" w:rsidR="003D304C" w:rsidRPr="006621F5" w:rsidRDefault="003D304C" w:rsidP="003D304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6621F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What is one word to describe how you feel right now?</w:t>
      </w:r>
    </w:p>
    <w:p w14:paraId="38AFD776" w14:textId="77777777" w:rsidR="003D304C" w:rsidRPr="002B4B25" w:rsidRDefault="003D304C" w:rsidP="003D304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CE988E2" w14:textId="2D2A26C5" w:rsidR="003D304C" w:rsidRPr="002B4B25" w:rsidRDefault="003D304C" w:rsidP="003D304C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Values/Guidelines</w:t>
      </w:r>
    </w:p>
    <w:p w14:paraId="363516BA" w14:textId="19D937CF" w:rsidR="003D304C" w:rsidRPr="006621F5" w:rsidRDefault="003D304C" w:rsidP="003D304C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6621F5">
        <w:rPr>
          <w:rFonts w:ascii="Times New Roman" w:eastAsia="Times New Roman" w:hAnsi="Times New Roman" w:cs="Times New Roman"/>
          <w:color w:val="000000"/>
          <w:sz w:val="20"/>
          <w:szCs w:val="20"/>
        </w:rPr>
        <w:t>What is one value</w:t>
      </w:r>
      <w:r w:rsidR="00EC0967" w:rsidRPr="006621F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r attribute</w:t>
      </w:r>
      <w:r w:rsidRPr="006621F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hat you have that you believe contributes positively to the community at SHPEP? In one sentence, how do you think that value helps other people?</w:t>
      </w:r>
    </w:p>
    <w:p w14:paraId="2DB5A222" w14:textId="77777777" w:rsidR="003D304C" w:rsidRPr="002B4B25" w:rsidRDefault="003D304C" w:rsidP="003D304C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C19AD8C" w14:textId="77777777" w:rsidR="003D304C" w:rsidRPr="002B4B25" w:rsidRDefault="003D304C" w:rsidP="003D304C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  <w:t>Common circle guidelines:</w:t>
      </w:r>
    </w:p>
    <w:p w14:paraId="70239A5D" w14:textId="77777777" w:rsidR="003D304C" w:rsidRPr="002B4B25" w:rsidRDefault="003D304C" w:rsidP="003D304C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If not mentioned, share these guidelines: </w:t>
      </w:r>
    </w:p>
    <w:p w14:paraId="20E5DF11" w14:textId="2E645029" w:rsidR="003D304C" w:rsidRPr="002B4B25" w:rsidRDefault="003D304C" w:rsidP="003D304C">
      <w:pPr>
        <w:ind w:left="720"/>
        <w:rPr>
          <w:rFonts w:ascii="Times New Roman" w:eastAsia="Times New Roman" w:hAnsi="Times New Roman" w:cs="Times New Roman"/>
          <w:color w:val="FF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▪       Offer your full presence--no phones, try not to have your eyes wander around, etc.</w:t>
      </w:r>
    </w:p>
    <w:p w14:paraId="2DAB5DA1" w14:textId="77777777" w:rsidR="003D304C" w:rsidRPr="002B4B25" w:rsidRDefault="003D304C" w:rsidP="003D304C">
      <w:pPr>
        <w:ind w:left="720"/>
        <w:rPr>
          <w:rFonts w:ascii="Times New Roman" w:eastAsia="Times New Roman" w:hAnsi="Times New Roman" w:cs="Times New Roman"/>
          <w:color w:val="FF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▪      Listen to understand, not to respond. </w:t>
      </w:r>
    </w:p>
    <w:p w14:paraId="2233A3C9" w14:textId="77777777" w:rsidR="003D304C" w:rsidRPr="002B4B25" w:rsidRDefault="003D304C" w:rsidP="003D304C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▪       Shared from your own lived experience (I statements, not you statements.)</w:t>
      </w:r>
    </w:p>
    <w:p w14:paraId="321F15A3" w14:textId="77777777" w:rsidR="003D304C" w:rsidRPr="002B4B25" w:rsidRDefault="003D304C" w:rsidP="003D304C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▪       Presume good intent; honor and assume impact.</w:t>
      </w:r>
    </w:p>
    <w:p w14:paraId="6D8DC9DB" w14:textId="77777777" w:rsidR="003D304C" w:rsidRPr="002B4B25" w:rsidRDefault="003D304C" w:rsidP="003D304C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▪      Acknowledge multiple truths.</w:t>
      </w:r>
    </w:p>
    <w:p w14:paraId="7385C6E0" w14:textId="77777777" w:rsidR="003D304C" w:rsidRPr="002B4B25" w:rsidRDefault="003D304C" w:rsidP="003D304C">
      <w:pPr>
        <w:ind w:left="720"/>
        <w:rPr>
          <w:rFonts w:ascii="Times New Roman" w:eastAsia="Times New Roman" w:hAnsi="Times New Roman" w:cs="Times New Roman"/>
          <w:color w:val="FF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▪      Confidentiality - Stories stay, lessons leave.</w:t>
      </w:r>
    </w:p>
    <w:p w14:paraId="6E2B6400" w14:textId="77777777" w:rsidR="003D304C" w:rsidRPr="002B4B25" w:rsidRDefault="003D304C" w:rsidP="003D304C">
      <w:pPr>
        <w:rPr>
          <w:rFonts w:ascii="Times New Roman" w:eastAsia="Times New Roman" w:hAnsi="Times New Roman" w:cs="Times New Roman"/>
          <w:color w:val="FF0000"/>
          <w:sz w:val="20"/>
          <w:szCs w:val="20"/>
        </w:rPr>
      </w:pPr>
    </w:p>
    <w:p w14:paraId="11A8521C" w14:textId="4D458E3C" w:rsidR="003D304C" w:rsidRPr="002B4B25" w:rsidRDefault="003D304C" w:rsidP="003D304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Question Round 1</w:t>
      </w:r>
    </w:p>
    <w:p w14:paraId="0162A443" w14:textId="3EEE8C35" w:rsidR="003D304C" w:rsidRPr="006621F5" w:rsidRDefault="003D304C" w:rsidP="003D304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6621F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riefly, describe what you feel shame is?</w:t>
      </w:r>
    </w:p>
    <w:p w14:paraId="390EDB2B" w14:textId="77777777" w:rsidR="003D304C" w:rsidRPr="002B4B25" w:rsidRDefault="003D304C" w:rsidP="003D304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9FAD73E" w14:textId="2AEBD969" w:rsidR="003D304C" w:rsidRPr="002B4B25" w:rsidRDefault="003D304C" w:rsidP="003D304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Question Round 2</w:t>
      </w:r>
    </w:p>
    <w:p w14:paraId="77201819" w14:textId="69CD2F31" w:rsidR="003D304C" w:rsidRPr="006621F5" w:rsidRDefault="003D304C" w:rsidP="003D304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6621F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hare a time when you have felt </w:t>
      </w:r>
      <w:r w:rsidR="000E2828" w:rsidRPr="006621F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emotions</w:t>
      </w:r>
      <w:r w:rsidRPr="006621F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we just discussed in an academic environment.</w:t>
      </w:r>
      <w:r w:rsidR="000E2828" w:rsidRPr="006621F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What about the situation or environment contributed to you feeling that way?</w:t>
      </w:r>
    </w:p>
    <w:p w14:paraId="0C303757" w14:textId="77777777" w:rsidR="003D304C" w:rsidRPr="002B4B25" w:rsidRDefault="003D304C" w:rsidP="003D304C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30C7B5E9" w14:textId="2C3FCC9E" w:rsidR="003D304C" w:rsidRPr="002B4B25" w:rsidRDefault="003D304C" w:rsidP="003D304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Question Round 3</w:t>
      </w:r>
    </w:p>
    <w:p w14:paraId="789A730C" w14:textId="39EFDD8D" w:rsidR="003D304C" w:rsidRPr="006621F5" w:rsidRDefault="003D304C" w:rsidP="003D304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6621F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escribe a time in your first part of SHPEP</w:t>
      </w:r>
      <w:r w:rsidR="00CD14EF" w:rsidRPr="006621F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or another academic environment</w:t>
      </w:r>
      <w:r w:rsidR="00B8145F" w:rsidRPr="006621F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621F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at you feel proud of – it can be either related to academics or something else. Is there anything about that story that you feel you can apply to balancing the demands of navigating pre-health curriculum and </w:t>
      </w:r>
      <w:r w:rsidR="00882A68" w:rsidRPr="006621F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eeling empowered to do so</w:t>
      </w:r>
      <w:r w:rsidRPr="006621F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?</w:t>
      </w:r>
    </w:p>
    <w:p w14:paraId="1359A525" w14:textId="77777777" w:rsidR="003D304C" w:rsidRPr="002B4B25" w:rsidRDefault="003D304C" w:rsidP="003D304C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483D7AD" w14:textId="77777777" w:rsidR="006761CE" w:rsidRPr="00B91923" w:rsidRDefault="006761CE" w:rsidP="006761C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Check-out round</w:t>
      </w:r>
    </w:p>
    <w:p w14:paraId="22744DD2" w14:textId="417B4147" w:rsidR="003D304C" w:rsidRPr="006621F5" w:rsidRDefault="003D304C" w:rsidP="003D304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6621F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onsidering what we have talked about today, what is one </w:t>
      </w:r>
      <w:r w:rsidR="00BA32E9" w:rsidRPr="006621F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lesson that </w:t>
      </w:r>
      <w:r w:rsidRPr="006621F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you would like to carry forward – either here at SHPEP or in your studies in school?</w:t>
      </w:r>
    </w:p>
    <w:p w14:paraId="4C221074" w14:textId="77777777" w:rsidR="00B8145F" w:rsidRPr="002B4B25" w:rsidRDefault="00B8145F" w:rsidP="003D304C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4C92E3F8" w14:textId="77777777" w:rsidR="00B8145F" w:rsidRPr="002B4B25" w:rsidRDefault="00B8145F" w:rsidP="003D304C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58C6FCD4" w14:textId="77777777" w:rsidR="00B8145F" w:rsidRPr="002B4B25" w:rsidRDefault="00B8145F" w:rsidP="003D304C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3C04AF60" w14:textId="77777777" w:rsidR="00B8145F" w:rsidRPr="002B4B25" w:rsidRDefault="00B8145F" w:rsidP="003D304C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23E11C26" w14:textId="77777777" w:rsidR="00B8145F" w:rsidRPr="002B4B25" w:rsidRDefault="00B8145F" w:rsidP="003D304C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6DDEA0F0" w14:textId="77777777" w:rsidR="00B8145F" w:rsidRPr="002B4B25" w:rsidRDefault="00B8145F" w:rsidP="003D304C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0141D05E" w14:textId="77777777" w:rsidR="00256C00" w:rsidRDefault="00256C00" w:rsidP="00C61F3A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4F31F52F" w14:textId="77777777" w:rsidR="006621F5" w:rsidRDefault="006621F5" w:rsidP="00C61F3A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23D03FB4" w14:textId="77777777" w:rsidR="00D279E5" w:rsidRDefault="00D279E5" w:rsidP="00AD161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22C8BD24" w14:textId="3822A2E7" w:rsidR="00AD161D" w:rsidRDefault="00AD161D" w:rsidP="00AD161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Notes for the Facilitator</w:t>
      </w:r>
    </w:p>
    <w:p w14:paraId="0A0CE1B4" w14:textId="281C4B10" w:rsidR="00AD161D" w:rsidRDefault="00830BF5" w:rsidP="00830BF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is will b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o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f the heavier discussions of the program. While we designed it so it doesn’t get </w:t>
      </w:r>
      <w:r w:rsidR="00112ABD">
        <w:rPr>
          <w:rFonts w:ascii="Times New Roman" w:eastAsia="Times New Roman" w:hAnsi="Times New Roman" w:cs="Times New Roman"/>
          <w:color w:val="000000"/>
          <w:sz w:val="20"/>
          <w:szCs w:val="20"/>
        </w:rPr>
        <w:t>too directly into topics, be mindful of how certain participants appear during the session and refer them if you have concerns.</w:t>
      </w:r>
    </w:p>
    <w:p w14:paraId="3262DA2E" w14:textId="77777777" w:rsidR="00112ABD" w:rsidRPr="00830BF5" w:rsidRDefault="00112ABD" w:rsidP="00830BF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B3B5EC7" w14:textId="77777777" w:rsidR="00AD161D" w:rsidRDefault="00AD161D" w:rsidP="00AD161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Introducing the talking piece</w:t>
      </w:r>
    </w:p>
    <w:p w14:paraId="7B12F5F9" w14:textId="77777777" w:rsidR="00BA4233" w:rsidRDefault="00BA4233" w:rsidP="00AD161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7C99F89A" w14:textId="77777777" w:rsidR="00BA4233" w:rsidRPr="00EA68CB" w:rsidRDefault="00BA4233" w:rsidP="00BA423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heck in Round</w:t>
      </w:r>
    </w:p>
    <w:p w14:paraId="1FAFCE76" w14:textId="4538B0E9" w:rsidR="00AD161D" w:rsidRDefault="005A33AD" w:rsidP="00AD161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Model a one word answer</w:t>
      </w:r>
    </w:p>
    <w:p w14:paraId="60B7780D" w14:textId="77777777" w:rsidR="00481020" w:rsidRPr="005A33AD" w:rsidRDefault="00481020" w:rsidP="00AD161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6905A5C" w14:textId="77777777" w:rsidR="00AD161D" w:rsidRDefault="00AD161D" w:rsidP="00AD161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Values/Guidelines</w:t>
      </w:r>
    </w:p>
    <w:p w14:paraId="6B6A00F9" w14:textId="74DB653C" w:rsidR="00FD49B3" w:rsidRDefault="00481020" w:rsidP="00AD16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nswer this one to any community you feel relevant for this (which can be SHPEP if you feel you are involved to answer for)</w:t>
      </w:r>
    </w:p>
    <w:p w14:paraId="09961707" w14:textId="551EB51A" w:rsidR="00FD49B3" w:rsidRDefault="00FD49B3" w:rsidP="00AD16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xample answer: “I feel that I offer a sense of understanding that allows for the people around me to have grace and </w:t>
      </w:r>
      <w:r w:rsidR="008C1B27">
        <w:rPr>
          <w:rFonts w:ascii="Times New Roman" w:hAnsi="Times New Roman" w:cs="Times New Roman"/>
          <w:sz w:val="20"/>
          <w:szCs w:val="20"/>
        </w:rPr>
        <w:t xml:space="preserve">feel comfortable and supported to </w:t>
      </w:r>
      <w:r>
        <w:rPr>
          <w:rFonts w:ascii="Times New Roman" w:hAnsi="Times New Roman" w:cs="Times New Roman"/>
          <w:sz w:val="20"/>
          <w:szCs w:val="20"/>
        </w:rPr>
        <w:t xml:space="preserve">grow in areas that </w:t>
      </w:r>
      <w:r w:rsidR="008C1B27">
        <w:rPr>
          <w:rFonts w:ascii="Times New Roman" w:hAnsi="Times New Roman" w:cs="Times New Roman"/>
          <w:sz w:val="20"/>
          <w:szCs w:val="20"/>
        </w:rPr>
        <w:t>they want or need to”</w:t>
      </w:r>
    </w:p>
    <w:p w14:paraId="78A5FDCB" w14:textId="77777777" w:rsidR="008C1B27" w:rsidRDefault="008C1B27" w:rsidP="00AD161D">
      <w:pPr>
        <w:rPr>
          <w:rFonts w:ascii="Times New Roman" w:hAnsi="Times New Roman" w:cs="Times New Roman"/>
          <w:sz w:val="20"/>
          <w:szCs w:val="20"/>
        </w:rPr>
      </w:pPr>
    </w:p>
    <w:p w14:paraId="6AFBA837" w14:textId="77777777" w:rsidR="00AD161D" w:rsidRDefault="00AD161D" w:rsidP="00AD16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Question 1</w:t>
      </w:r>
    </w:p>
    <w:p w14:paraId="537125D0" w14:textId="36DD0065" w:rsidR="00AD161D" w:rsidRDefault="008C1B27" w:rsidP="00AD16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</w:t>
      </w:r>
      <w:r w:rsidR="00CD4813">
        <w:rPr>
          <w:rFonts w:ascii="Times New Roman" w:hAnsi="Times New Roman" w:cs="Times New Roman"/>
          <w:sz w:val="20"/>
          <w:szCs w:val="20"/>
        </w:rPr>
        <w:t>a 1-2 sentence response</w:t>
      </w:r>
    </w:p>
    <w:p w14:paraId="54C0870A" w14:textId="77777777" w:rsidR="00CD4813" w:rsidRPr="008C1B27" w:rsidRDefault="00CD4813" w:rsidP="00AD161D">
      <w:pPr>
        <w:rPr>
          <w:rFonts w:ascii="Times New Roman" w:hAnsi="Times New Roman" w:cs="Times New Roman"/>
          <w:sz w:val="20"/>
          <w:szCs w:val="20"/>
        </w:rPr>
      </w:pPr>
    </w:p>
    <w:p w14:paraId="36C482B1" w14:textId="77777777" w:rsidR="00AD161D" w:rsidRDefault="00AD161D" w:rsidP="00AD16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Question 2</w:t>
      </w:r>
    </w:p>
    <w:p w14:paraId="2BD689E2" w14:textId="4FBD660B" w:rsidR="00AD161D" w:rsidRDefault="000E2828" w:rsidP="00AD16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a long answer here. Since some facilitators are no longer in academic environments</w:t>
      </w:r>
      <w:r w:rsidR="006761CE">
        <w:rPr>
          <w:rFonts w:ascii="Times New Roman" w:hAnsi="Times New Roman" w:cs="Times New Roman"/>
          <w:sz w:val="20"/>
          <w:szCs w:val="20"/>
        </w:rPr>
        <w:t>, answer to any environment you are currently in or were in the past</w:t>
      </w:r>
    </w:p>
    <w:p w14:paraId="11114EF2" w14:textId="77777777" w:rsidR="006761CE" w:rsidRPr="000E2828" w:rsidRDefault="006761CE" w:rsidP="00AD161D">
      <w:pPr>
        <w:rPr>
          <w:rFonts w:ascii="Times New Roman" w:hAnsi="Times New Roman" w:cs="Times New Roman"/>
          <w:sz w:val="20"/>
          <w:szCs w:val="20"/>
        </w:rPr>
      </w:pPr>
    </w:p>
    <w:p w14:paraId="607464D0" w14:textId="77777777" w:rsidR="00AD161D" w:rsidRDefault="00AD161D" w:rsidP="00AD16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Question 3</w:t>
      </w:r>
    </w:p>
    <w:p w14:paraId="6C4C64DD" w14:textId="3F61ED09" w:rsidR="00AD161D" w:rsidRDefault="008C3F8A" w:rsidP="00AD16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a long answer here. We are trying to get at resilience strategies</w:t>
      </w:r>
    </w:p>
    <w:p w14:paraId="6443DDBF" w14:textId="77777777" w:rsidR="00BA32E9" w:rsidRPr="008C3F8A" w:rsidRDefault="00BA32E9" w:rsidP="00AD161D">
      <w:pPr>
        <w:rPr>
          <w:rFonts w:ascii="Times New Roman" w:hAnsi="Times New Roman" w:cs="Times New Roman"/>
          <w:sz w:val="20"/>
          <w:szCs w:val="20"/>
        </w:rPr>
      </w:pPr>
    </w:p>
    <w:p w14:paraId="6B885849" w14:textId="47F1B4D1" w:rsidR="008C3F8A" w:rsidRPr="008C3F8A" w:rsidRDefault="00AD161D" w:rsidP="00AD161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Check-out round</w:t>
      </w:r>
    </w:p>
    <w:p w14:paraId="0DDB45B7" w14:textId="0A941566" w:rsidR="00256C00" w:rsidRDefault="00BA32E9" w:rsidP="00BA32E9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Model a 1-2 sentence answer</w:t>
      </w:r>
    </w:p>
    <w:p w14:paraId="089CE9FC" w14:textId="77777777" w:rsidR="00B01CB9" w:rsidRPr="00BA32E9" w:rsidRDefault="00B01CB9" w:rsidP="00BA32E9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4F7221C" w14:textId="3713CE3A" w:rsidR="00B8145F" w:rsidRPr="002B4B25" w:rsidRDefault="00B8145F" w:rsidP="00B8145F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Circle #4 – Support at School/Workplace</w:t>
      </w:r>
    </w:p>
    <w:p w14:paraId="17E4335D" w14:textId="77777777" w:rsidR="00B8145F" w:rsidRPr="002B4B25" w:rsidRDefault="00B8145F" w:rsidP="00B8145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E60A5EC" w14:textId="77777777" w:rsidR="00E3591E" w:rsidRPr="002B4B25" w:rsidRDefault="00E3591E" w:rsidP="00E3591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Introduce talking piece</w:t>
      </w:r>
    </w:p>
    <w:p w14:paraId="5CCA49EA" w14:textId="77777777" w:rsidR="00E3591E" w:rsidRPr="002B4B25" w:rsidRDefault="00E3591E" w:rsidP="00E3591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Critical element in creating a space in which all participants can both speak and listen.</w:t>
      </w:r>
    </w:p>
    <w:p w14:paraId="57828786" w14:textId="77777777" w:rsidR="00E3591E" w:rsidRPr="002B4B25" w:rsidRDefault="00E3591E" w:rsidP="00E3591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Will be passed around the circle from one person to another.</w:t>
      </w:r>
    </w:p>
    <w:p w14:paraId="459600A3" w14:textId="77777777" w:rsidR="00E3591E" w:rsidRPr="002B4B25" w:rsidRDefault="00E3591E" w:rsidP="00E3591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Only the person with the talking piece may speak.</w:t>
      </w:r>
    </w:p>
    <w:p w14:paraId="26A348B4" w14:textId="77777777" w:rsidR="00E3591E" w:rsidRPr="002B4B25" w:rsidRDefault="00E3591E" w:rsidP="00E3591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Always ok to pas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ithout answering the question</w:t>
      </w: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. </w:t>
      </w:r>
    </w:p>
    <w:p w14:paraId="6128F2E9" w14:textId="77777777" w:rsidR="00E3591E" w:rsidRPr="002B4B25" w:rsidRDefault="00E3591E" w:rsidP="00E3591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Keeper may speak without talking piece only if it’s necessary. </w:t>
      </w:r>
    </w:p>
    <w:p w14:paraId="7AFBC675" w14:textId="77777777" w:rsidR="00E3591E" w:rsidRPr="002B4B25" w:rsidRDefault="00E3591E" w:rsidP="00E3591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Explain significance of talking piec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creating an equitable space (and personal significance if there is any)</w:t>
      </w: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7CB38CAC" w14:textId="77777777" w:rsidR="00B8145F" w:rsidRPr="002B4B25" w:rsidRDefault="00B8145F" w:rsidP="00B8145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F28AD54" w14:textId="77777777" w:rsidR="00B8145F" w:rsidRPr="002B4B25" w:rsidRDefault="00B8145F" w:rsidP="00B8145F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heck-in round</w:t>
      </w:r>
    </w:p>
    <w:p w14:paraId="268E3952" w14:textId="66E3EAB6" w:rsidR="00B8145F" w:rsidRPr="002B4B25" w:rsidRDefault="00B8145F" w:rsidP="00B8145F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n one sentence, what do you feel you contribute to the people and environments you exist in</w:t>
      </w:r>
      <w:r w:rsidR="00E6341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when you are at your best</w:t>
      </w:r>
      <w:r w:rsidRPr="002B4B2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?</w:t>
      </w:r>
    </w:p>
    <w:p w14:paraId="3939D568" w14:textId="77777777" w:rsidR="00B8145F" w:rsidRPr="002B4B25" w:rsidRDefault="00B8145F" w:rsidP="00B8145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ABCCFB8" w14:textId="77777777" w:rsidR="00B8145F" w:rsidRPr="002B4B25" w:rsidRDefault="00B8145F" w:rsidP="00B8145F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Values/Guidelines</w:t>
      </w:r>
    </w:p>
    <w:p w14:paraId="058352B4" w14:textId="35FDE717" w:rsidR="00B8145F" w:rsidRPr="002B4B25" w:rsidRDefault="00B8145F" w:rsidP="00B8145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What’s one value</w:t>
      </w:r>
      <w:r w:rsidR="001B5B4D">
        <w:rPr>
          <w:rFonts w:ascii="Times New Roman" w:eastAsia="Times New Roman" w:hAnsi="Times New Roman" w:cs="Times New Roman"/>
          <w:color w:val="000000"/>
          <w:sz w:val="20"/>
          <w:szCs w:val="20"/>
        </w:rPr>
        <w:t>, aspect, or</w:t>
      </w: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ractice </w:t>
      </w:r>
      <w:r w:rsidR="001B5B4D">
        <w:rPr>
          <w:rFonts w:ascii="Times New Roman" w:eastAsia="Times New Roman" w:hAnsi="Times New Roman" w:cs="Times New Roman"/>
          <w:color w:val="000000"/>
          <w:sz w:val="20"/>
          <w:szCs w:val="20"/>
        </w:rPr>
        <w:t>of an environment or</w:t>
      </w: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ulture </w:t>
      </w:r>
      <w:r w:rsidR="00350A1B"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at supports the </w:t>
      </w:r>
      <w:r w:rsidR="00E63411">
        <w:rPr>
          <w:rFonts w:ascii="Times New Roman" w:eastAsia="Times New Roman" w:hAnsi="Times New Roman" w:cs="Times New Roman"/>
          <w:color w:val="000000"/>
          <w:sz w:val="20"/>
          <w:szCs w:val="20"/>
        </w:rPr>
        <w:t>best version of</w:t>
      </w:r>
      <w:r w:rsidR="00350A1B"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you</w:t>
      </w:r>
      <w:r w:rsidR="00E6341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self </w:t>
      </w:r>
      <w:r w:rsidR="00350A1B"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described in the previous question</w:t>
      </w: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? </w:t>
      </w:r>
    </w:p>
    <w:p w14:paraId="306DC62D" w14:textId="77777777" w:rsidR="00B8145F" w:rsidRPr="002B4B25" w:rsidRDefault="00B8145F" w:rsidP="00B8145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E588403" w14:textId="77777777" w:rsidR="00B8145F" w:rsidRPr="002B4B25" w:rsidRDefault="00B8145F" w:rsidP="00B8145F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  <w:t>Common circle guidelines:</w:t>
      </w:r>
    </w:p>
    <w:p w14:paraId="24CD54DD" w14:textId="77777777" w:rsidR="00B8145F" w:rsidRPr="002B4B25" w:rsidRDefault="00B8145F" w:rsidP="00B8145F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If not mentioned, share these guidelines: </w:t>
      </w:r>
    </w:p>
    <w:p w14:paraId="743D59CE" w14:textId="59E7D85D" w:rsidR="00B8145F" w:rsidRPr="002B4B25" w:rsidRDefault="00B8145F" w:rsidP="00B8145F">
      <w:pPr>
        <w:ind w:left="720"/>
        <w:rPr>
          <w:rFonts w:ascii="Times New Roman" w:eastAsia="Times New Roman" w:hAnsi="Times New Roman" w:cs="Times New Roman"/>
          <w:color w:val="FF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▪       Offer your full presence--no phones, try not to have your eyes wander around, etc. </w:t>
      </w:r>
    </w:p>
    <w:p w14:paraId="70AB2487" w14:textId="77777777" w:rsidR="00B8145F" w:rsidRPr="002B4B25" w:rsidRDefault="00B8145F" w:rsidP="00B8145F">
      <w:pPr>
        <w:ind w:left="720"/>
        <w:rPr>
          <w:rFonts w:ascii="Times New Roman" w:eastAsia="Times New Roman" w:hAnsi="Times New Roman" w:cs="Times New Roman"/>
          <w:color w:val="FF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▪      Listen to understand, not to respond. </w:t>
      </w:r>
    </w:p>
    <w:p w14:paraId="70A53013" w14:textId="77777777" w:rsidR="00B8145F" w:rsidRPr="002B4B25" w:rsidRDefault="00B8145F" w:rsidP="00B8145F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▪       Shared from your own lived experience (I statements, not you statements.)</w:t>
      </w:r>
    </w:p>
    <w:p w14:paraId="0C322B70" w14:textId="77777777" w:rsidR="00B8145F" w:rsidRPr="002B4B25" w:rsidRDefault="00B8145F" w:rsidP="00B8145F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▪       Presume good intent; honor and assume impact.</w:t>
      </w:r>
    </w:p>
    <w:p w14:paraId="7BB915C4" w14:textId="77777777" w:rsidR="00B8145F" w:rsidRPr="002B4B25" w:rsidRDefault="00B8145F" w:rsidP="00B8145F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▪      Acknowledge multiple truths.</w:t>
      </w:r>
    </w:p>
    <w:p w14:paraId="0684F53F" w14:textId="77777777" w:rsidR="00B8145F" w:rsidRPr="002B4B25" w:rsidRDefault="00B8145F" w:rsidP="00B8145F">
      <w:pPr>
        <w:ind w:left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▪      Confidentiality - Stories stay, lessons leave.</w:t>
      </w:r>
    </w:p>
    <w:p w14:paraId="1CE7EC18" w14:textId="77777777" w:rsidR="00B8145F" w:rsidRPr="002B4B25" w:rsidRDefault="00B8145F" w:rsidP="00B8145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F55D1C9" w14:textId="52012FC8" w:rsidR="00B8145F" w:rsidRPr="002B4B25" w:rsidRDefault="00B8145F" w:rsidP="00B8145F">
      <w:pPr>
        <w:rPr>
          <w:rFonts w:ascii="Times New Roman" w:eastAsia="Times New Roman" w:hAnsi="Times New Roman" w:cs="Times New Roman"/>
          <w:b/>
          <w:bCs/>
          <w:color w:val="FF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Question Round 1</w:t>
      </w:r>
    </w:p>
    <w:p w14:paraId="404AC897" w14:textId="18C32685" w:rsidR="00B8145F" w:rsidRPr="002B4B25" w:rsidRDefault="00B8145F" w:rsidP="00B8145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Share a story of when you feel like you’ve really thrived at school</w:t>
      </w:r>
      <w:r w:rsidR="00EC0967"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work</w:t>
      </w:r>
      <w:r w:rsidR="00EC0967"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, or an extracurricular</w:t>
      </w: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.  </w:t>
      </w:r>
    </w:p>
    <w:p w14:paraId="0D48E996" w14:textId="77777777" w:rsidR="00B8145F" w:rsidRPr="002B4B25" w:rsidRDefault="00B8145F" w:rsidP="00B8145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FFE16B6" w14:textId="37751267" w:rsidR="00B8145F" w:rsidRPr="002B4B25" w:rsidRDefault="00B8145F" w:rsidP="00B8145F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Question Round 2</w:t>
      </w:r>
    </w:p>
    <w:p w14:paraId="21B9ED08" w14:textId="231516AE" w:rsidR="00B8145F" w:rsidRPr="002B4B25" w:rsidRDefault="00B8145F" w:rsidP="00B8145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hare a story where you’ve felt undervalued and/or undermined </w:t>
      </w:r>
      <w:r w:rsidR="00EC0967"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at school, work, or an extracurricular</w:t>
      </w: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? What happened?  How did you feel?</w:t>
      </w:r>
    </w:p>
    <w:p w14:paraId="6FB48E8F" w14:textId="77777777" w:rsidR="00B8145F" w:rsidRPr="002B4B25" w:rsidRDefault="00B8145F" w:rsidP="00B8145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42EFAC3" w14:textId="71D0EE28" w:rsidR="00B8145F" w:rsidRPr="002B4B25" w:rsidRDefault="00B8145F" w:rsidP="00B8145F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Question 3</w:t>
      </w:r>
    </w:p>
    <w:p w14:paraId="2956F2EB" w14:textId="77777777" w:rsidR="00B8145F" w:rsidRPr="002B4B25" w:rsidRDefault="00B8145F" w:rsidP="00B8145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What’s one thing that resonated with you or is lingering in your thoughts that was shared by others today?</w:t>
      </w:r>
    </w:p>
    <w:p w14:paraId="07B1E051" w14:textId="77777777" w:rsidR="00B8145F" w:rsidRPr="002B4B25" w:rsidRDefault="00B8145F" w:rsidP="00B8145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FCF35B3" w14:textId="195E970A" w:rsidR="00B8145F" w:rsidRPr="002B4B25" w:rsidRDefault="00B8145F" w:rsidP="00B8145F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losing Round</w:t>
      </w:r>
    </w:p>
    <w:p w14:paraId="4DF726B7" w14:textId="7AD8BBE0" w:rsidR="00B8145F" w:rsidRPr="002B4B25" w:rsidRDefault="00B8145F" w:rsidP="00B8145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Based on what we’ve heard, what should we do moving forward at SHPEP to better support each other?</w:t>
      </w:r>
    </w:p>
    <w:p w14:paraId="1F5B19BD" w14:textId="77777777" w:rsidR="00B8145F" w:rsidRPr="002B4B25" w:rsidRDefault="00B8145F" w:rsidP="003D304C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6D40CA2C" w14:textId="77777777" w:rsidR="002D76CD" w:rsidRPr="002B4B25" w:rsidRDefault="002D76CD" w:rsidP="003D304C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27FD2C39" w14:textId="77777777" w:rsidR="002D76CD" w:rsidRPr="002B4B25" w:rsidRDefault="002D76CD" w:rsidP="003D304C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420B4C25" w14:textId="77777777" w:rsidR="002D76CD" w:rsidRPr="002B4B25" w:rsidRDefault="002D76CD" w:rsidP="003D304C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0FD36EF2" w14:textId="77777777" w:rsidR="002D76CD" w:rsidRPr="002B4B25" w:rsidRDefault="002D76CD" w:rsidP="003D304C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59D4EF55" w14:textId="77777777" w:rsidR="002D76CD" w:rsidRPr="002B4B25" w:rsidRDefault="002D76CD" w:rsidP="003D304C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4F4053A9" w14:textId="77777777" w:rsidR="002D76CD" w:rsidRPr="002B4B25" w:rsidRDefault="002D76CD" w:rsidP="003D304C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6A5F0638" w14:textId="77777777" w:rsidR="00BA32E9" w:rsidRDefault="00BA32E9" w:rsidP="00AD161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43D76165" w14:textId="77777777" w:rsidR="00BA32E9" w:rsidRDefault="00BA32E9" w:rsidP="00AD161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6A4AFA9C" w14:textId="77777777" w:rsidR="00B01CB9" w:rsidRDefault="00B01CB9" w:rsidP="00AD161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5AB61317" w14:textId="06C90ED7" w:rsidR="00AD161D" w:rsidRDefault="00AD161D" w:rsidP="00AD161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Notes for the Facilitator</w:t>
      </w:r>
    </w:p>
    <w:p w14:paraId="16074182" w14:textId="5F5BD1D1" w:rsidR="00AD161D" w:rsidRDefault="002A3B43" w:rsidP="009A62E4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You may notice this </w:t>
      </w:r>
      <w:r w:rsidR="004936A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s </w:t>
      </w:r>
      <w:r w:rsidR="00E51BC5">
        <w:rPr>
          <w:rFonts w:ascii="Times New Roman" w:eastAsia="Times New Roman" w:hAnsi="Times New Roman" w:cs="Times New Roman"/>
          <w:color w:val="000000"/>
          <w:sz w:val="20"/>
          <w:szCs w:val="20"/>
        </w:rPr>
        <w:t>similar</w:t>
      </w:r>
      <w:r w:rsidR="004936A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he previous week</w:t>
      </w:r>
      <w:r w:rsidR="00E51BC5">
        <w:rPr>
          <w:rFonts w:ascii="Times New Roman" w:eastAsia="Times New Roman" w:hAnsi="Times New Roman" w:cs="Times New Roman"/>
          <w:color w:val="000000"/>
          <w:sz w:val="20"/>
          <w:szCs w:val="20"/>
        </w:rPr>
        <w:t>’s circle</w:t>
      </w:r>
      <w:r w:rsidR="004936A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However, it is written slightly differently to focus on the overall </w:t>
      </w:r>
      <w:r w:rsidR="00675E7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rocess of support and turning into a more constructive </w:t>
      </w:r>
      <w:r w:rsidR="000F6E85">
        <w:rPr>
          <w:rFonts w:ascii="Times New Roman" w:eastAsia="Times New Roman" w:hAnsi="Times New Roman" w:cs="Times New Roman"/>
          <w:color w:val="000000"/>
          <w:sz w:val="20"/>
          <w:szCs w:val="20"/>
        </w:rPr>
        <w:t>way of identifying</w:t>
      </w:r>
      <w:r w:rsidR="00BD5FE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hat effective support looks like. </w:t>
      </w:r>
    </w:p>
    <w:p w14:paraId="3E687973" w14:textId="77777777" w:rsidR="00BD5FEE" w:rsidRPr="00D4148A" w:rsidRDefault="00BD5FEE" w:rsidP="009A62E4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51EAA3F" w14:textId="3D2C7BDE" w:rsidR="00AD161D" w:rsidRDefault="00AD161D" w:rsidP="00AD161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Introducing the talking piece</w:t>
      </w:r>
    </w:p>
    <w:p w14:paraId="3BBBE5BA" w14:textId="77777777" w:rsidR="002A52F1" w:rsidRPr="00EA68CB" w:rsidRDefault="002A52F1" w:rsidP="002A52F1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heck in Round</w:t>
      </w:r>
    </w:p>
    <w:p w14:paraId="3C69A3C1" w14:textId="738F8405" w:rsidR="002A52F1" w:rsidRDefault="002A52F1" w:rsidP="00AD161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Model a one sentence answer</w:t>
      </w:r>
    </w:p>
    <w:p w14:paraId="23DA6A92" w14:textId="77777777" w:rsidR="002A52F1" w:rsidRPr="002A52F1" w:rsidRDefault="002A52F1" w:rsidP="00AD161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476224E" w14:textId="77777777" w:rsidR="00AD161D" w:rsidRDefault="00AD161D" w:rsidP="00AD161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Values/Guidelines</w:t>
      </w:r>
    </w:p>
    <w:p w14:paraId="230EE800" w14:textId="1FAFC224" w:rsidR="00AD161D" w:rsidRDefault="002A52F1" w:rsidP="00AD161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odel </w:t>
      </w:r>
      <w:r w:rsidR="003311A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 2 or so sentence answer. If you can think of a story that can illustrate it or articulate why that </w:t>
      </w:r>
      <w:r w:rsidR="008D0C2C">
        <w:rPr>
          <w:rFonts w:ascii="Times New Roman" w:eastAsia="Times New Roman" w:hAnsi="Times New Roman" w:cs="Times New Roman"/>
          <w:color w:val="000000"/>
          <w:sz w:val="20"/>
          <w:szCs w:val="20"/>
        </w:rPr>
        <w:t>element helps support you being your best self, that would be really useful here.</w:t>
      </w:r>
    </w:p>
    <w:p w14:paraId="719505A1" w14:textId="26C47026" w:rsidR="00AD161D" w:rsidRDefault="00C27AF9" w:rsidP="00AD16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kely don’t need the common circle guidelines at this point due to previous practice.</w:t>
      </w:r>
    </w:p>
    <w:p w14:paraId="37E600D2" w14:textId="77777777" w:rsidR="00C27AF9" w:rsidRDefault="00C27AF9" w:rsidP="00AD161D">
      <w:pPr>
        <w:rPr>
          <w:rFonts w:ascii="Times New Roman" w:hAnsi="Times New Roman" w:cs="Times New Roman"/>
          <w:sz w:val="20"/>
          <w:szCs w:val="20"/>
        </w:rPr>
      </w:pPr>
    </w:p>
    <w:p w14:paraId="7D05D2D1" w14:textId="77777777" w:rsidR="00AD161D" w:rsidRDefault="00AD161D" w:rsidP="00AD16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Question 1</w:t>
      </w:r>
    </w:p>
    <w:p w14:paraId="63759A54" w14:textId="1EA0F294" w:rsidR="00AD161D" w:rsidRDefault="00C27AF9" w:rsidP="00AD16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a thorough answer of a story</w:t>
      </w:r>
      <w:r w:rsidR="00AE27CB">
        <w:rPr>
          <w:rFonts w:ascii="Times New Roman" w:hAnsi="Times New Roman" w:cs="Times New Roman"/>
          <w:sz w:val="20"/>
          <w:szCs w:val="20"/>
        </w:rPr>
        <w:t xml:space="preserve"> (30 seconds to a minute)</w:t>
      </w:r>
      <w:r>
        <w:rPr>
          <w:rFonts w:ascii="Times New Roman" w:hAnsi="Times New Roman" w:cs="Times New Roman"/>
          <w:sz w:val="20"/>
          <w:szCs w:val="20"/>
        </w:rPr>
        <w:t xml:space="preserve">. Really focus on using a story here and extrapolating what </w:t>
      </w:r>
      <w:r w:rsidR="00AE27CB">
        <w:rPr>
          <w:rFonts w:ascii="Times New Roman" w:hAnsi="Times New Roman" w:cs="Times New Roman"/>
          <w:sz w:val="20"/>
          <w:szCs w:val="20"/>
        </w:rPr>
        <w:t>allowed that situation to happen.</w:t>
      </w:r>
    </w:p>
    <w:p w14:paraId="12B9A97B" w14:textId="77777777" w:rsidR="00AE27CB" w:rsidRPr="00C27AF9" w:rsidRDefault="00AE27CB" w:rsidP="00AD161D">
      <w:pPr>
        <w:rPr>
          <w:rFonts w:ascii="Times New Roman" w:hAnsi="Times New Roman" w:cs="Times New Roman"/>
          <w:sz w:val="20"/>
          <w:szCs w:val="20"/>
        </w:rPr>
      </w:pPr>
    </w:p>
    <w:p w14:paraId="31AE72D7" w14:textId="77777777" w:rsidR="00AD161D" w:rsidRDefault="00AD161D" w:rsidP="00AD16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Question 2</w:t>
      </w:r>
    </w:p>
    <w:p w14:paraId="72888F96" w14:textId="77777777" w:rsidR="00AE27CB" w:rsidRDefault="00AE27CB" w:rsidP="00AE27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a thorough answer of a story (30 seconds to a minute). Really focus on using a story here and extrapolating what allowed that situation to happen.</w:t>
      </w:r>
    </w:p>
    <w:p w14:paraId="0C787248" w14:textId="77777777" w:rsidR="00AD161D" w:rsidRDefault="00AD161D" w:rsidP="00AD161D">
      <w:pPr>
        <w:rPr>
          <w:rFonts w:ascii="Times New Roman" w:hAnsi="Times New Roman" w:cs="Times New Roman"/>
          <w:sz w:val="20"/>
          <w:szCs w:val="20"/>
        </w:rPr>
      </w:pPr>
    </w:p>
    <w:p w14:paraId="03C4F546" w14:textId="77777777" w:rsidR="00AD161D" w:rsidRDefault="00AD161D" w:rsidP="00AD16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Question 3</w:t>
      </w:r>
    </w:p>
    <w:p w14:paraId="36022BFD" w14:textId="51B23770" w:rsidR="00AD161D" w:rsidRDefault="00B51DAF" w:rsidP="00AD16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-2 sentence answer</w:t>
      </w:r>
    </w:p>
    <w:p w14:paraId="0C5E4D2C" w14:textId="77777777" w:rsidR="00AD161D" w:rsidRPr="00B91923" w:rsidRDefault="00AD161D" w:rsidP="00AD161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Check-out round</w:t>
      </w:r>
    </w:p>
    <w:p w14:paraId="71E4D73F" w14:textId="1E2061D0" w:rsidR="00256C00" w:rsidRPr="00B51DAF" w:rsidRDefault="00B51DAF" w:rsidP="00B51DAF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odel a 1-2 sentence answer</w:t>
      </w:r>
    </w:p>
    <w:p w14:paraId="4E00D17F" w14:textId="7011B1F4" w:rsidR="002D76CD" w:rsidRPr="002B4B25" w:rsidRDefault="002D76CD" w:rsidP="002D76CD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Circle #5 – Destress/Check-in</w:t>
      </w:r>
    </w:p>
    <w:p w14:paraId="7B49EAAD" w14:textId="77777777" w:rsidR="00E3591E" w:rsidRPr="002B4B25" w:rsidRDefault="00E3591E" w:rsidP="00E3591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Introduce talking piece</w:t>
      </w:r>
    </w:p>
    <w:p w14:paraId="5DBCE0D0" w14:textId="77777777" w:rsidR="00E3591E" w:rsidRPr="002B4B25" w:rsidRDefault="00E3591E" w:rsidP="00E3591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Critical element in creating a space in which all participants can both speak and listen.</w:t>
      </w:r>
    </w:p>
    <w:p w14:paraId="3209700B" w14:textId="77777777" w:rsidR="00E3591E" w:rsidRPr="002B4B25" w:rsidRDefault="00E3591E" w:rsidP="00E3591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Will be passed around the circle from one person to another.</w:t>
      </w:r>
    </w:p>
    <w:p w14:paraId="2F1C1FBA" w14:textId="77777777" w:rsidR="00E3591E" w:rsidRPr="002B4B25" w:rsidRDefault="00E3591E" w:rsidP="00E3591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Only the person with the talking piece may speak.</w:t>
      </w:r>
    </w:p>
    <w:p w14:paraId="64F9F238" w14:textId="77777777" w:rsidR="00E3591E" w:rsidRPr="002B4B25" w:rsidRDefault="00E3591E" w:rsidP="00E3591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Always ok to pas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ithout answering the question</w:t>
      </w: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. </w:t>
      </w:r>
    </w:p>
    <w:p w14:paraId="63CE2B67" w14:textId="77777777" w:rsidR="00E3591E" w:rsidRPr="002B4B25" w:rsidRDefault="00E3591E" w:rsidP="00E3591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Keeper may speak without talking piece only if it’s necessary. </w:t>
      </w:r>
    </w:p>
    <w:p w14:paraId="7763FF2F" w14:textId="77777777" w:rsidR="00E3591E" w:rsidRPr="002B4B25" w:rsidRDefault="00E3591E" w:rsidP="00E3591E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Explain significance of talking piec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creating an equitable space (and personal significance if there is any)</w:t>
      </w: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2EAEAF17" w14:textId="77777777" w:rsidR="002D76CD" w:rsidRPr="002B4B25" w:rsidRDefault="002D76CD" w:rsidP="002D76C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E9D221E" w14:textId="77777777" w:rsidR="002D76CD" w:rsidRPr="002B4B25" w:rsidRDefault="002D76CD" w:rsidP="002D76CD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heck-in round</w:t>
      </w:r>
    </w:p>
    <w:p w14:paraId="2C92C4D2" w14:textId="5D32AB51" w:rsidR="002D76CD" w:rsidRPr="002B4B25" w:rsidRDefault="002D76CD" w:rsidP="002D76CD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One word to describe how you feel right now?</w:t>
      </w:r>
    </w:p>
    <w:p w14:paraId="424B4104" w14:textId="77777777" w:rsidR="002D76CD" w:rsidRPr="002B4B25" w:rsidRDefault="002D76CD" w:rsidP="002D76C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C0A1636" w14:textId="77777777" w:rsidR="002D76CD" w:rsidRPr="002B4B25" w:rsidRDefault="002D76CD" w:rsidP="002D76C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Values/Guidelines</w:t>
      </w:r>
    </w:p>
    <w:p w14:paraId="2E726420" w14:textId="2A083498" w:rsidR="002D76CD" w:rsidRPr="002B4B25" w:rsidRDefault="002D76CD" w:rsidP="002D76C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What is something you</w:t>
      </w:r>
      <w:r w:rsidR="003A132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an</w:t>
      </w: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ring to the circle </w:t>
      </w:r>
      <w:r w:rsidR="003A132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oday </w:t>
      </w: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and what is something you need from it?</w:t>
      </w:r>
    </w:p>
    <w:p w14:paraId="7A94BC35" w14:textId="77777777" w:rsidR="002D76CD" w:rsidRPr="002B4B25" w:rsidRDefault="002D76CD" w:rsidP="002D76C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577E515" w14:textId="77777777" w:rsidR="002D76CD" w:rsidRPr="002B4B25" w:rsidRDefault="002D76CD" w:rsidP="002D76CD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  <w:t>Common circle guidelines:</w:t>
      </w:r>
    </w:p>
    <w:p w14:paraId="139C3F15" w14:textId="77777777" w:rsidR="002D76CD" w:rsidRPr="002B4B25" w:rsidRDefault="002D76CD" w:rsidP="002D76CD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If not mentioned, share these guidelines: </w:t>
      </w:r>
    </w:p>
    <w:p w14:paraId="6C2CC432" w14:textId="79B96F18" w:rsidR="002D76CD" w:rsidRPr="002B4B25" w:rsidRDefault="002D76CD" w:rsidP="002D76CD">
      <w:pPr>
        <w:ind w:left="720"/>
        <w:rPr>
          <w:rFonts w:ascii="Times New Roman" w:eastAsia="Times New Roman" w:hAnsi="Times New Roman" w:cs="Times New Roman"/>
          <w:color w:val="FF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▪       Offer your full presence--no phones, try not to have your eyes wander around, </w:t>
      </w:r>
      <w:proofErr w:type="spellStart"/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etc</w:t>
      </w:r>
      <w:proofErr w:type="spellEnd"/>
    </w:p>
    <w:p w14:paraId="0C6F9B84" w14:textId="77777777" w:rsidR="002D76CD" w:rsidRPr="002B4B25" w:rsidRDefault="002D76CD" w:rsidP="002D76CD">
      <w:pPr>
        <w:ind w:left="720"/>
        <w:rPr>
          <w:rFonts w:ascii="Times New Roman" w:eastAsia="Times New Roman" w:hAnsi="Times New Roman" w:cs="Times New Roman"/>
          <w:color w:val="FF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▪      Listen to understand, not to respond. </w:t>
      </w:r>
    </w:p>
    <w:p w14:paraId="30ADD96A" w14:textId="77777777" w:rsidR="002D76CD" w:rsidRPr="002B4B25" w:rsidRDefault="002D76CD" w:rsidP="002D76CD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▪       Shared from your own lived experience (I statements, not you statements.)</w:t>
      </w:r>
    </w:p>
    <w:p w14:paraId="187A95C5" w14:textId="77777777" w:rsidR="002D76CD" w:rsidRPr="002B4B25" w:rsidRDefault="002D76CD" w:rsidP="002D76CD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▪       Presume good intent; honor and assume impact.</w:t>
      </w:r>
    </w:p>
    <w:p w14:paraId="31D06D60" w14:textId="77777777" w:rsidR="002D76CD" w:rsidRPr="002B4B25" w:rsidRDefault="002D76CD" w:rsidP="002D76CD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▪      Acknowledge multiple truths.</w:t>
      </w:r>
    </w:p>
    <w:p w14:paraId="2400C84E" w14:textId="77777777" w:rsidR="002D76CD" w:rsidRPr="002B4B25" w:rsidRDefault="002D76CD" w:rsidP="002D76CD">
      <w:pPr>
        <w:ind w:left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▪      Confidentiality - Stories stay, lessons leave.</w:t>
      </w:r>
    </w:p>
    <w:p w14:paraId="63D7E3EC" w14:textId="77777777" w:rsidR="002D76CD" w:rsidRPr="002B4B25" w:rsidRDefault="002D76CD" w:rsidP="002D76C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B97B701" w14:textId="77777777" w:rsidR="002D76CD" w:rsidRPr="002B4B25" w:rsidRDefault="002D76CD" w:rsidP="002D76C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6549068" w14:textId="77777777" w:rsidR="002D76CD" w:rsidRPr="002B4B25" w:rsidRDefault="002D76CD" w:rsidP="002D76CD">
      <w:pPr>
        <w:rPr>
          <w:rFonts w:ascii="Times New Roman" w:eastAsia="Times New Roman" w:hAnsi="Times New Roman" w:cs="Times New Roman"/>
          <w:b/>
          <w:bCs/>
          <w:color w:val="FF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Question Round 1</w:t>
      </w:r>
    </w:p>
    <w:p w14:paraId="648058AA" w14:textId="1B79E5CD" w:rsidR="002D76CD" w:rsidRPr="002B4B25" w:rsidRDefault="002D76CD" w:rsidP="002D76CD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What is a small gesture/observation/bright spot that makes you happy in your daily life?</w:t>
      </w:r>
    </w:p>
    <w:p w14:paraId="2AD65D5B" w14:textId="77777777" w:rsidR="002D76CD" w:rsidRPr="002B4B25" w:rsidRDefault="002D76CD" w:rsidP="002D76C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76A1AE6" w14:textId="02C97DB7" w:rsidR="002D76CD" w:rsidRPr="002B4B25" w:rsidRDefault="002D76CD" w:rsidP="002D76CD">
      <w:pPr>
        <w:rPr>
          <w:rFonts w:ascii="Times New Roman" w:eastAsia="Times New Roman" w:hAnsi="Times New Roman" w:cs="Times New Roman"/>
          <w:b/>
          <w:bCs/>
          <w:color w:val="FF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Question Round 2</w:t>
      </w:r>
    </w:p>
    <w:p w14:paraId="7CC83F9A" w14:textId="4AE028A4" w:rsidR="002D76CD" w:rsidRPr="002B4B25" w:rsidRDefault="002D76CD" w:rsidP="002D76CD">
      <w:pPr>
        <w:rPr>
          <w:rFonts w:ascii="Times New Roman" w:eastAsia="Times New Roman" w:hAnsi="Times New Roman" w:cs="Times New Roman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Talk about something you are doing</w:t>
      </w:r>
      <w:r w:rsidR="002B241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either now or in the </w:t>
      </w:r>
      <w:r w:rsidR="002055B4">
        <w:rPr>
          <w:rFonts w:ascii="Times New Roman" w:eastAsia="Times New Roman" w:hAnsi="Times New Roman" w:cs="Times New Roman"/>
          <w:color w:val="000000"/>
          <w:sz w:val="20"/>
          <w:szCs w:val="20"/>
        </w:rPr>
        <w:t>future,</w:t>
      </w: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hat you are excited about. </w:t>
      </w:r>
    </w:p>
    <w:p w14:paraId="293CE517" w14:textId="77777777" w:rsidR="002D76CD" w:rsidRPr="002B4B25" w:rsidRDefault="002D76CD" w:rsidP="002D76C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D0CAEEC" w14:textId="06D2F1C0" w:rsidR="002D76CD" w:rsidRPr="002B4B25" w:rsidRDefault="002D76CD" w:rsidP="002D76CD">
      <w:pPr>
        <w:rPr>
          <w:rFonts w:ascii="Times New Roman" w:eastAsia="Times New Roman" w:hAnsi="Times New Roman" w:cs="Times New Roman"/>
          <w:b/>
          <w:bCs/>
          <w:color w:val="FF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Question Round 3</w:t>
      </w:r>
    </w:p>
    <w:p w14:paraId="3E3DBE68" w14:textId="77777777" w:rsidR="002D76CD" w:rsidRPr="002B4B25" w:rsidRDefault="002D76CD" w:rsidP="002D76C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sz w:val="20"/>
          <w:szCs w:val="20"/>
        </w:rPr>
        <w:t>In school, summer is a transition from one period to the next</w:t>
      </w: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Where are you now and where do you want to be. </w:t>
      </w:r>
    </w:p>
    <w:p w14:paraId="50A70E40" w14:textId="77777777" w:rsidR="002D76CD" w:rsidRPr="002B4B25" w:rsidRDefault="002D76CD" w:rsidP="002D76C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14:paraId="202D7DCC" w14:textId="4E1B7DBC" w:rsidR="002D76CD" w:rsidRPr="002B4B25" w:rsidRDefault="002D76CD" w:rsidP="002D76CD">
      <w:pPr>
        <w:rPr>
          <w:rFonts w:ascii="Times New Roman" w:eastAsia="Times New Roman" w:hAnsi="Times New Roman" w:cs="Times New Roman"/>
          <w:b/>
          <w:bCs/>
          <w:color w:val="FF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losing</w:t>
      </w:r>
    </w:p>
    <w:p w14:paraId="0C3FB7CE" w14:textId="61BE6941" w:rsidR="002D76CD" w:rsidRDefault="002D76CD" w:rsidP="002D76C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B4B25">
        <w:rPr>
          <w:rFonts w:ascii="Times New Roman" w:eastAsia="Times New Roman" w:hAnsi="Times New Roman" w:cs="Times New Roman"/>
          <w:color w:val="000000"/>
          <w:sz w:val="20"/>
          <w:szCs w:val="20"/>
        </w:rPr>
        <w:t>One word to describe how you feel right now?</w:t>
      </w:r>
    </w:p>
    <w:p w14:paraId="18E0B51E" w14:textId="77777777" w:rsidR="00AD161D" w:rsidRDefault="00AD161D" w:rsidP="002D76C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62BE32D" w14:textId="77777777" w:rsidR="00AD161D" w:rsidRDefault="00AD161D" w:rsidP="002D76C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7B16075" w14:textId="77777777" w:rsidR="00AD161D" w:rsidRDefault="00AD161D" w:rsidP="002D76C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689137D" w14:textId="77777777" w:rsidR="00AD161D" w:rsidRDefault="00AD161D" w:rsidP="002D76C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E590418" w14:textId="77777777" w:rsidR="00AD161D" w:rsidRDefault="00AD161D" w:rsidP="002D76C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8027794" w14:textId="77777777" w:rsidR="00AD161D" w:rsidRDefault="00AD161D" w:rsidP="002D76C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68F5CA9" w14:textId="77777777" w:rsidR="00C44A25" w:rsidRDefault="00C44A25" w:rsidP="00AD161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37F1985F" w14:textId="77777777" w:rsidR="00C44A25" w:rsidRDefault="00C44A25" w:rsidP="00AD161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276ECECA" w14:textId="77777777" w:rsidR="00C44A25" w:rsidRDefault="00C44A25" w:rsidP="00AD161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51F750DA" w14:textId="77777777" w:rsidR="00C44A25" w:rsidRDefault="00C44A25" w:rsidP="00AD161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5C17DD03" w14:textId="77777777" w:rsidR="00C44A25" w:rsidRDefault="00C44A25" w:rsidP="00AD161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3929D203" w14:textId="77777777" w:rsidR="00C44A25" w:rsidRDefault="00C44A25" w:rsidP="00AD161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09314B09" w14:textId="1A869C60" w:rsidR="00AD161D" w:rsidRDefault="00AD161D" w:rsidP="00AD161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Notes for the Facilitator</w:t>
      </w:r>
    </w:p>
    <w:p w14:paraId="43184BBF" w14:textId="0EEB701B" w:rsidR="00AD161D" w:rsidRDefault="00C44A25" w:rsidP="00C44A2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his is meant to be a very low stress circle to touch base before the program comes to an end soon and reflect on future directions.</w:t>
      </w:r>
    </w:p>
    <w:p w14:paraId="076DBA09" w14:textId="77777777" w:rsidR="00C44A25" w:rsidRPr="00C44A25" w:rsidRDefault="00C44A25" w:rsidP="00C44A2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61EB010" w14:textId="77777777" w:rsidR="00AD161D" w:rsidRDefault="00AD161D" w:rsidP="00AD161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Introducing the talking piece</w:t>
      </w:r>
    </w:p>
    <w:p w14:paraId="41CBD864" w14:textId="77777777" w:rsidR="003A132E" w:rsidRDefault="003A132E" w:rsidP="00AD161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1167157A" w14:textId="77777777" w:rsidR="003A132E" w:rsidRPr="00EA68CB" w:rsidRDefault="003A132E" w:rsidP="003A132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heck in Round</w:t>
      </w:r>
    </w:p>
    <w:p w14:paraId="67F3DCB6" w14:textId="75131AFB" w:rsidR="003A132E" w:rsidRPr="003A132E" w:rsidRDefault="003A132E" w:rsidP="00AD161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Model a one word answer</w:t>
      </w:r>
    </w:p>
    <w:p w14:paraId="325508D7" w14:textId="77777777" w:rsidR="00AD161D" w:rsidRDefault="00AD161D" w:rsidP="00AD161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6D03FEA1" w14:textId="46123187" w:rsidR="00AD161D" w:rsidRDefault="00AD161D" w:rsidP="00AD161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Values/Guidelines</w:t>
      </w:r>
    </w:p>
    <w:p w14:paraId="60E8498A" w14:textId="2D21D261" w:rsidR="00C44A25" w:rsidRDefault="00C44A25" w:rsidP="00AD161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odel a </w:t>
      </w:r>
      <w:r w:rsidR="003A132E">
        <w:rPr>
          <w:rFonts w:ascii="Times New Roman" w:eastAsia="Times New Roman" w:hAnsi="Times New Roman" w:cs="Times New Roman"/>
          <w:color w:val="000000"/>
          <w:sz w:val="20"/>
          <w:szCs w:val="20"/>
        </w:rPr>
        <w:t>sentence answer. Since people are practiced with this type of question at this point, ask them both at one time.</w:t>
      </w:r>
    </w:p>
    <w:p w14:paraId="04F8B4FB" w14:textId="77777777" w:rsidR="00AD161D" w:rsidRDefault="00AD161D" w:rsidP="00AD161D">
      <w:pPr>
        <w:rPr>
          <w:rFonts w:ascii="Times New Roman" w:hAnsi="Times New Roman" w:cs="Times New Roman"/>
          <w:sz w:val="20"/>
          <w:szCs w:val="20"/>
        </w:rPr>
      </w:pPr>
    </w:p>
    <w:p w14:paraId="5443AD3E" w14:textId="77777777" w:rsidR="00AD161D" w:rsidRDefault="00AD161D" w:rsidP="00AD16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Question 1</w:t>
      </w:r>
    </w:p>
    <w:p w14:paraId="4359F5DF" w14:textId="713254F0" w:rsidR="00AD161D" w:rsidRDefault="003A132E" w:rsidP="00AD16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a short story </w:t>
      </w:r>
      <w:r w:rsidR="002055B4">
        <w:rPr>
          <w:rFonts w:ascii="Times New Roman" w:hAnsi="Times New Roman" w:cs="Times New Roman"/>
          <w:sz w:val="20"/>
          <w:szCs w:val="20"/>
        </w:rPr>
        <w:t xml:space="preserve">(~30 seconds) </w:t>
      </w:r>
      <w:r w:rsidR="002B241E">
        <w:rPr>
          <w:rFonts w:ascii="Times New Roman" w:hAnsi="Times New Roman" w:cs="Times New Roman"/>
          <w:sz w:val="20"/>
          <w:szCs w:val="20"/>
        </w:rPr>
        <w:t xml:space="preserve">of a person or thing that either regularly makes you happy or that recently happened that made you happy </w:t>
      </w:r>
    </w:p>
    <w:p w14:paraId="23D36F7C" w14:textId="77777777" w:rsidR="002B241E" w:rsidRDefault="002B241E" w:rsidP="00AD161D">
      <w:pPr>
        <w:rPr>
          <w:rFonts w:ascii="Times New Roman" w:hAnsi="Times New Roman" w:cs="Times New Roman"/>
          <w:sz w:val="20"/>
          <w:szCs w:val="20"/>
        </w:rPr>
      </w:pPr>
    </w:p>
    <w:p w14:paraId="6D3A3763" w14:textId="77777777" w:rsidR="00AD161D" w:rsidRDefault="00AD161D" w:rsidP="00AD16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Question 2</w:t>
      </w:r>
    </w:p>
    <w:p w14:paraId="530C9553" w14:textId="77777777" w:rsidR="002055B4" w:rsidRDefault="002055B4" w:rsidP="00AD16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a short story (~30 seconds) </w:t>
      </w:r>
    </w:p>
    <w:p w14:paraId="60DD8421" w14:textId="77777777" w:rsidR="002055B4" w:rsidRDefault="002055B4" w:rsidP="00AD161D">
      <w:pPr>
        <w:rPr>
          <w:rFonts w:ascii="Times New Roman" w:hAnsi="Times New Roman" w:cs="Times New Roman"/>
          <w:sz w:val="20"/>
          <w:szCs w:val="20"/>
        </w:rPr>
      </w:pPr>
    </w:p>
    <w:p w14:paraId="5AB78237" w14:textId="24C97D6D" w:rsidR="00AD161D" w:rsidRDefault="00AD161D" w:rsidP="00AD16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Question 3</w:t>
      </w:r>
    </w:p>
    <w:p w14:paraId="7002B9BC" w14:textId="14DC8051" w:rsidR="007E5D27" w:rsidRDefault="007E5D27" w:rsidP="007E5D2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a short story (~30 seconds). Essentially, answer to what or where you want to be in the future. This can be personal (I hope to have learned to cook </w:t>
      </w:r>
      <w:r w:rsidR="00246CA3">
        <w:rPr>
          <w:rFonts w:ascii="Times New Roman" w:hAnsi="Times New Roman" w:cs="Times New Roman"/>
          <w:sz w:val="20"/>
          <w:szCs w:val="20"/>
        </w:rPr>
        <w:t>this type of food), professional (I hope to have done ____), or any version of what feels authentic to you</w:t>
      </w:r>
    </w:p>
    <w:p w14:paraId="4D0B51AB" w14:textId="77777777" w:rsidR="00AD161D" w:rsidRDefault="00AD161D" w:rsidP="00AD161D">
      <w:pPr>
        <w:rPr>
          <w:rFonts w:ascii="Times New Roman" w:hAnsi="Times New Roman" w:cs="Times New Roman"/>
          <w:sz w:val="20"/>
          <w:szCs w:val="20"/>
        </w:rPr>
      </w:pPr>
    </w:p>
    <w:p w14:paraId="4648F738" w14:textId="77777777" w:rsidR="00AD161D" w:rsidRPr="00B91923" w:rsidRDefault="00AD161D" w:rsidP="00AD161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Check-out round</w:t>
      </w:r>
    </w:p>
    <w:p w14:paraId="703054C7" w14:textId="66D61048" w:rsidR="00AD161D" w:rsidRPr="002B4B25" w:rsidRDefault="00246CA3" w:rsidP="002D76CD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odel a one word answer</w:t>
      </w:r>
    </w:p>
    <w:p w14:paraId="6AB572C5" w14:textId="77777777" w:rsidR="002D76CD" w:rsidRPr="005C19A1" w:rsidRDefault="002D76CD" w:rsidP="003D304C">
      <w:pPr>
        <w:rPr>
          <w:rFonts w:ascii="Arial" w:eastAsia="Times New Roman" w:hAnsi="Arial" w:cs="Arial"/>
          <w:i/>
          <w:iCs/>
          <w:color w:val="000000" w:themeColor="text1"/>
          <w:sz w:val="22"/>
          <w:szCs w:val="22"/>
        </w:rPr>
      </w:pPr>
    </w:p>
    <w:p w14:paraId="11BB95C9" w14:textId="77777777" w:rsidR="003D304C" w:rsidRDefault="003D304C" w:rsidP="003D304C"/>
    <w:sectPr w:rsidR="003D304C" w:rsidSect="00256C00">
      <w:type w:val="continuous"/>
      <w:pgSz w:w="12240" w:h="15840"/>
      <w:pgMar w:top="1440" w:right="1440" w:bottom="1440" w:left="1440" w:header="720" w:footer="720" w:gutter="0"/>
      <w:cols w:num="2" w:sep="1" w:space="720" w:equalWidth="0">
        <w:col w:w="6480" w:space="720"/>
        <w:col w:w="216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51D75"/>
    <w:multiLevelType w:val="hybridMultilevel"/>
    <w:tmpl w:val="B5E0D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E22D1"/>
    <w:multiLevelType w:val="multilevel"/>
    <w:tmpl w:val="B40EF6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7775B9D"/>
    <w:multiLevelType w:val="multilevel"/>
    <w:tmpl w:val="CB6225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53C1CFD"/>
    <w:multiLevelType w:val="hybridMultilevel"/>
    <w:tmpl w:val="9DAC4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6270949">
    <w:abstractNumId w:val="2"/>
  </w:num>
  <w:num w:numId="2" w16cid:durableId="1236207501">
    <w:abstractNumId w:val="1"/>
  </w:num>
  <w:num w:numId="3" w16cid:durableId="1704997">
    <w:abstractNumId w:val="3"/>
  </w:num>
  <w:num w:numId="4" w16cid:durableId="61949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04C"/>
    <w:rsid w:val="00003C39"/>
    <w:rsid w:val="00092562"/>
    <w:rsid w:val="000B61B5"/>
    <w:rsid w:val="000E2828"/>
    <w:rsid w:val="000F6E85"/>
    <w:rsid w:val="00112ABD"/>
    <w:rsid w:val="00130384"/>
    <w:rsid w:val="001624E1"/>
    <w:rsid w:val="00173D92"/>
    <w:rsid w:val="001B5B4D"/>
    <w:rsid w:val="002055B4"/>
    <w:rsid w:val="002408FA"/>
    <w:rsid w:val="00246CA3"/>
    <w:rsid w:val="00256A64"/>
    <w:rsid w:val="00256C00"/>
    <w:rsid w:val="00296D65"/>
    <w:rsid w:val="002A3B43"/>
    <w:rsid w:val="002A52F1"/>
    <w:rsid w:val="002B005E"/>
    <w:rsid w:val="002B241E"/>
    <w:rsid w:val="002B4B25"/>
    <w:rsid w:val="002D76CD"/>
    <w:rsid w:val="003311A7"/>
    <w:rsid w:val="00350A1B"/>
    <w:rsid w:val="00367CA6"/>
    <w:rsid w:val="003A132E"/>
    <w:rsid w:val="003D304C"/>
    <w:rsid w:val="003D72E4"/>
    <w:rsid w:val="00481020"/>
    <w:rsid w:val="00493530"/>
    <w:rsid w:val="004936AC"/>
    <w:rsid w:val="005768E9"/>
    <w:rsid w:val="005776FC"/>
    <w:rsid w:val="00593B57"/>
    <w:rsid w:val="005A33AD"/>
    <w:rsid w:val="0063171C"/>
    <w:rsid w:val="006518F7"/>
    <w:rsid w:val="006621F5"/>
    <w:rsid w:val="0066240E"/>
    <w:rsid w:val="00675E79"/>
    <w:rsid w:val="006761CE"/>
    <w:rsid w:val="007510F6"/>
    <w:rsid w:val="007E082C"/>
    <w:rsid w:val="007E5D27"/>
    <w:rsid w:val="00830BF5"/>
    <w:rsid w:val="008670D6"/>
    <w:rsid w:val="00882A68"/>
    <w:rsid w:val="008C1B27"/>
    <w:rsid w:val="008C3F8A"/>
    <w:rsid w:val="008D0C2C"/>
    <w:rsid w:val="00942FE3"/>
    <w:rsid w:val="009817D1"/>
    <w:rsid w:val="009A62E4"/>
    <w:rsid w:val="009D406B"/>
    <w:rsid w:val="009F026E"/>
    <w:rsid w:val="00A25798"/>
    <w:rsid w:val="00A74083"/>
    <w:rsid w:val="00A90F11"/>
    <w:rsid w:val="00AD161D"/>
    <w:rsid w:val="00AE27CB"/>
    <w:rsid w:val="00AF291A"/>
    <w:rsid w:val="00B01CB9"/>
    <w:rsid w:val="00B51DAF"/>
    <w:rsid w:val="00B8145F"/>
    <w:rsid w:val="00B822AB"/>
    <w:rsid w:val="00B91923"/>
    <w:rsid w:val="00BA32E9"/>
    <w:rsid w:val="00BA4233"/>
    <w:rsid w:val="00BD5FEE"/>
    <w:rsid w:val="00BD7A46"/>
    <w:rsid w:val="00C1115A"/>
    <w:rsid w:val="00C27AF9"/>
    <w:rsid w:val="00C44A25"/>
    <w:rsid w:val="00C61BDA"/>
    <w:rsid w:val="00C61F3A"/>
    <w:rsid w:val="00CB1D8E"/>
    <w:rsid w:val="00CD14EF"/>
    <w:rsid w:val="00CD4813"/>
    <w:rsid w:val="00CD5148"/>
    <w:rsid w:val="00D279E5"/>
    <w:rsid w:val="00D3344E"/>
    <w:rsid w:val="00D4148A"/>
    <w:rsid w:val="00E11B09"/>
    <w:rsid w:val="00E3591E"/>
    <w:rsid w:val="00E51BC5"/>
    <w:rsid w:val="00E60FA2"/>
    <w:rsid w:val="00E63411"/>
    <w:rsid w:val="00E645C7"/>
    <w:rsid w:val="00EA68CB"/>
    <w:rsid w:val="00EC0967"/>
    <w:rsid w:val="00EC35F7"/>
    <w:rsid w:val="00EE48AC"/>
    <w:rsid w:val="00EF6DD3"/>
    <w:rsid w:val="00F04A7F"/>
    <w:rsid w:val="00F9057C"/>
    <w:rsid w:val="00F90F8A"/>
    <w:rsid w:val="00F91BF4"/>
    <w:rsid w:val="00FC4173"/>
    <w:rsid w:val="00FD2A31"/>
    <w:rsid w:val="00FD49B3"/>
    <w:rsid w:val="00FD610F"/>
    <w:rsid w:val="00FF6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A4299B"/>
  <w15:chartTrackingRefBased/>
  <w15:docId w15:val="{E096F3B9-4F68-B642-A498-5A1EE0181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0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30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0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04C"/>
    <w:rPr>
      <w:sz w:val="20"/>
      <w:szCs w:val="20"/>
    </w:rPr>
  </w:style>
  <w:style w:type="paragraph" w:customStyle="1" w:styleId="xparagraph">
    <w:name w:val="x_paragraph"/>
    <w:basedOn w:val="Normal"/>
    <w:rsid w:val="00B814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8670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121</Words>
  <Characters>1209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sson, Christopher L</dc:creator>
  <cp:keywords/>
  <dc:description/>
  <cp:lastModifiedBy>Klasson, Christopher L</cp:lastModifiedBy>
  <cp:revision>5</cp:revision>
  <dcterms:created xsi:type="dcterms:W3CDTF">2023-12-04T00:10:00Z</dcterms:created>
  <dcterms:modified xsi:type="dcterms:W3CDTF">2023-12-26T18:59:00Z</dcterms:modified>
</cp:coreProperties>
</file>